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3778D" w14:textId="19DFAB8A" w:rsidR="00B36F12" w:rsidRDefault="481158CF" w:rsidP="21486D76">
      <w:pPr>
        <w:rPr>
          <w:b/>
          <w:bCs/>
          <w:sz w:val="28"/>
          <w:szCs w:val="28"/>
        </w:rPr>
      </w:pPr>
      <w:r w:rsidRPr="21486D76">
        <w:rPr>
          <w:b/>
          <w:bCs/>
          <w:sz w:val="28"/>
          <w:szCs w:val="28"/>
        </w:rPr>
        <w:t>S</w:t>
      </w:r>
      <w:r w:rsidR="001E54E1">
        <w:rPr>
          <w:b/>
          <w:bCs/>
          <w:sz w:val="28"/>
          <w:szCs w:val="28"/>
        </w:rPr>
        <w:t>2 File:</w:t>
      </w:r>
      <w:r w:rsidR="467D05AC" w:rsidRPr="21486D76">
        <w:rPr>
          <w:b/>
          <w:bCs/>
          <w:sz w:val="28"/>
          <w:szCs w:val="28"/>
        </w:rPr>
        <w:t xml:space="preserve"> </w:t>
      </w:r>
      <w:r w:rsidRPr="21486D76">
        <w:rPr>
          <w:b/>
          <w:bCs/>
          <w:sz w:val="28"/>
          <w:szCs w:val="28"/>
        </w:rPr>
        <w:t>Post-hoc Dunn’s Test Results</w:t>
      </w:r>
    </w:p>
    <w:p w14:paraId="672A6659" w14:textId="33420695" w:rsidR="00B36F12" w:rsidRDefault="21486D76" w:rsidP="21486D76">
      <w:r>
        <w:t xml:space="preserve">This file contains additional supporting information for the manuscript. </w:t>
      </w:r>
      <w:r w:rsidRPr="21486D76">
        <w:t>Post-hoc Dunn’s Test Results.</w:t>
      </w:r>
    </w:p>
    <w:p w14:paraId="70A10A60" w14:textId="3238280E" w:rsidR="00B36F12" w:rsidRDefault="21486D76" w:rsidP="21486D76">
      <w:pPr>
        <w:rPr>
          <w:b/>
          <w:bCs/>
        </w:rPr>
      </w:pPr>
      <w:r w:rsidRPr="21486D76">
        <w:rPr>
          <w:b/>
          <w:bCs/>
        </w:rPr>
        <w:t>S</w:t>
      </w:r>
      <w:r w:rsidR="001E54E1">
        <w:rPr>
          <w:b/>
          <w:bCs/>
        </w:rPr>
        <w:t>1</w:t>
      </w:r>
      <w:r w:rsidRPr="21486D76">
        <w:rPr>
          <w:b/>
          <w:bCs/>
        </w:rPr>
        <w:t xml:space="preserve"> Table. Post-hoc Dunn’s test (Holm-adjusted p-values) for N1 (Number of Persistent Elements). Kruskal–Wallis p = 0.0005</w:t>
      </w:r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439"/>
        <w:gridCol w:w="1097"/>
        <w:gridCol w:w="1046"/>
        <w:gridCol w:w="1046"/>
        <w:gridCol w:w="1077"/>
        <w:gridCol w:w="1051"/>
        <w:gridCol w:w="1053"/>
        <w:gridCol w:w="1047"/>
      </w:tblGrid>
      <w:tr w:rsidR="00B36F12" w14:paraId="483E750E" w14:textId="77777777" w:rsidTr="21486D76">
        <w:tc>
          <w:tcPr>
            <w:tcW w:w="1080" w:type="dxa"/>
          </w:tcPr>
          <w:p w14:paraId="0A37501D" w14:textId="77777777" w:rsidR="00B36F12" w:rsidRDefault="00B36F12"/>
        </w:tc>
        <w:tc>
          <w:tcPr>
            <w:tcW w:w="1080" w:type="dxa"/>
          </w:tcPr>
          <w:p w14:paraId="3C22E0A7" w14:textId="77777777" w:rsidR="00B36F12" w:rsidRDefault="001E54E1">
            <w:r>
              <w:t>Neonates</w:t>
            </w:r>
          </w:p>
        </w:tc>
        <w:tc>
          <w:tcPr>
            <w:tcW w:w="1080" w:type="dxa"/>
          </w:tcPr>
          <w:p w14:paraId="3AF3C57B" w14:textId="77777777" w:rsidR="00B36F12" w:rsidRDefault="001E54E1">
            <w:r>
              <w:t>Early Inf.</w:t>
            </w:r>
          </w:p>
        </w:tc>
        <w:tc>
          <w:tcPr>
            <w:tcW w:w="1080" w:type="dxa"/>
          </w:tcPr>
          <w:p w14:paraId="12B7570B" w14:textId="77777777" w:rsidR="00B36F12" w:rsidRDefault="001E54E1">
            <w:r>
              <w:t>Late Inf.</w:t>
            </w:r>
          </w:p>
        </w:tc>
        <w:tc>
          <w:tcPr>
            <w:tcW w:w="1080" w:type="dxa"/>
          </w:tcPr>
          <w:p w14:paraId="4ED3A46D" w14:textId="77777777" w:rsidR="00B36F12" w:rsidRDefault="001E54E1">
            <w:r>
              <w:t>Toddlers</w:t>
            </w:r>
          </w:p>
        </w:tc>
        <w:tc>
          <w:tcPr>
            <w:tcW w:w="1080" w:type="dxa"/>
          </w:tcPr>
          <w:p w14:paraId="3E234E55" w14:textId="77777777" w:rsidR="00B36F12" w:rsidRDefault="001E54E1">
            <w:proofErr w:type="spellStart"/>
            <w:r>
              <w:t>Presch</w:t>
            </w:r>
            <w:proofErr w:type="spellEnd"/>
            <w:r>
              <w:t>.</w:t>
            </w:r>
          </w:p>
        </w:tc>
        <w:tc>
          <w:tcPr>
            <w:tcW w:w="1080" w:type="dxa"/>
          </w:tcPr>
          <w:p w14:paraId="52553275" w14:textId="77777777" w:rsidR="00B36F12" w:rsidRDefault="001E54E1">
            <w:r>
              <w:t>School-age</w:t>
            </w:r>
          </w:p>
        </w:tc>
        <w:tc>
          <w:tcPr>
            <w:tcW w:w="1080" w:type="dxa"/>
          </w:tcPr>
          <w:p w14:paraId="6831B5D0" w14:textId="77777777" w:rsidR="00B36F12" w:rsidRDefault="001E54E1">
            <w:proofErr w:type="spellStart"/>
            <w:r>
              <w:t>Adol</w:t>
            </w:r>
            <w:proofErr w:type="spellEnd"/>
            <w:r>
              <w:t>.</w:t>
            </w:r>
          </w:p>
        </w:tc>
      </w:tr>
      <w:tr w:rsidR="00B36F12" w14:paraId="69AB853C" w14:textId="77777777" w:rsidTr="21486D76">
        <w:tc>
          <w:tcPr>
            <w:tcW w:w="1080" w:type="dxa"/>
          </w:tcPr>
          <w:p w14:paraId="374EDA26" w14:textId="77777777" w:rsidR="00B36F12" w:rsidRDefault="001E54E1">
            <w:r>
              <w:t xml:space="preserve">Neonates (0–1 </w:t>
            </w:r>
            <w:proofErr w:type="spellStart"/>
            <w:r>
              <w:t>mo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5CF82664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266C8C97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5D3D77EB" w14:textId="77777777" w:rsidR="00B36F12" w:rsidRDefault="001E54E1">
            <w:r>
              <w:t>0.8849</w:t>
            </w:r>
          </w:p>
        </w:tc>
        <w:tc>
          <w:tcPr>
            <w:tcW w:w="1080" w:type="dxa"/>
          </w:tcPr>
          <w:p w14:paraId="19421FF0" w14:textId="77777777" w:rsidR="00B36F12" w:rsidRDefault="001E54E1">
            <w:r>
              <w:t>0.0343</w:t>
            </w:r>
          </w:p>
        </w:tc>
        <w:tc>
          <w:tcPr>
            <w:tcW w:w="1080" w:type="dxa"/>
          </w:tcPr>
          <w:p w14:paraId="31AD79FD" w14:textId="77777777" w:rsidR="00B36F12" w:rsidRDefault="001E54E1">
            <w:r>
              <w:t>0.0113</w:t>
            </w:r>
          </w:p>
        </w:tc>
        <w:tc>
          <w:tcPr>
            <w:tcW w:w="1080" w:type="dxa"/>
          </w:tcPr>
          <w:p w14:paraId="20F1032F" w14:textId="77777777" w:rsidR="00B36F12" w:rsidRDefault="001E54E1">
            <w:r>
              <w:t>0.0668</w:t>
            </w:r>
          </w:p>
        </w:tc>
        <w:tc>
          <w:tcPr>
            <w:tcW w:w="1080" w:type="dxa"/>
          </w:tcPr>
          <w:p w14:paraId="682F3328" w14:textId="77777777" w:rsidR="00B36F12" w:rsidRDefault="001E54E1">
            <w:r>
              <w:t>0.1894</w:t>
            </w:r>
          </w:p>
        </w:tc>
      </w:tr>
      <w:tr w:rsidR="00B36F12" w14:paraId="0ABC07C1" w14:textId="77777777" w:rsidTr="21486D76">
        <w:tc>
          <w:tcPr>
            <w:tcW w:w="1080" w:type="dxa"/>
          </w:tcPr>
          <w:p w14:paraId="210C4B9E" w14:textId="77777777" w:rsidR="00B36F12" w:rsidRDefault="001E54E1">
            <w:r>
              <w:t xml:space="preserve">Early Infancy (1–5 </w:t>
            </w:r>
            <w:proofErr w:type="spellStart"/>
            <w:r>
              <w:t>mo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5DAB6C7B" w14:textId="77777777" w:rsidR="00B36F12" w:rsidRDefault="00B36F12"/>
        </w:tc>
        <w:tc>
          <w:tcPr>
            <w:tcW w:w="1080" w:type="dxa"/>
          </w:tcPr>
          <w:p w14:paraId="50981297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6A7BAEA5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12185345" w14:textId="77777777" w:rsidR="00B36F12" w:rsidRDefault="001E54E1">
            <w:r>
              <w:t>0.1101</w:t>
            </w:r>
          </w:p>
        </w:tc>
        <w:tc>
          <w:tcPr>
            <w:tcW w:w="1080" w:type="dxa"/>
          </w:tcPr>
          <w:p w14:paraId="3E4B6C07" w14:textId="77777777" w:rsidR="00B36F12" w:rsidRDefault="001E54E1">
            <w:r>
              <w:t>0.0463</w:t>
            </w:r>
          </w:p>
        </w:tc>
        <w:tc>
          <w:tcPr>
            <w:tcW w:w="1080" w:type="dxa"/>
          </w:tcPr>
          <w:p w14:paraId="788E9281" w14:textId="77777777" w:rsidR="00B36F12" w:rsidRDefault="001E54E1">
            <w:r>
              <w:t>0.2962</w:t>
            </w:r>
          </w:p>
        </w:tc>
        <w:tc>
          <w:tcPr>
            <w:tcW w:w="1080" w:type="dxa"/>
          </w:tcPr>
          <w:p w14:paraId="55C0A9DA" w14:textId="77777777" w:rsidR="00B36F12" w:rsidRDefault="001E54E1">
            <w:r>
              <w:t>0.9044</w:t>
            </w:r>
          </w:p>
        </w:tc>
      </w:tr>
      <w:tr w:rsidR="00B36F12" w14:paraId="27240652" w14:textId="77777777" w:rsidTr="21486D76">
        <w:tc>
          <w:tcPr>
            <w:tcW w:w="1080" w:type="dxa"/>
          </w:tcPr>
          <w:p w14:paraId="0047266C" w14:textId="77777777" w:rsidR="00B36F12" w:rsidRDefault="001E54E1">
            <w:r>
              <w:t xml:space="preserve">Late Infancy (6–11 </w:t>
            </w:r>
            <w:proofErr w:type="spellStart"/>
            <w:r>
              <w:t>mo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02EB378F" w14:textId="77777777" w:rsidR="00B36F12" w:rsidRDefault="00B36F12"/>
        </w:tc>
        <w:tc>
          <w:tcPr>
            <w:tcW w:w="1080" w:type="dxa"/>
          </w:tcPr>
          <w:p w14:paraId="6A05A809" w14:textId="77777777" w:rsidR="00B36F12" w:rsidRDefault="00B36F12"/>
        </w:tc>
        <w:tc>
          <w:tcPr>
            <w:tcW w:w="1080" w:type="dxa"/>
          </w:tcPr>
          <w:p w14:paraId="4112783F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5FF37381" w14:textId="77777777" w:rsidR="00B36F12" w:rsidRDefault="001E54E1">
            <w:r>
              <w:t>0.9044</w:t>
            </w:r>
          </w:p>
        </w:tc>
        <w:tc>
          <w:tcPr>
            <w:tcW w:w="1080" w:type="dxa"/>
          </w:tcPr>
          <w:p w14:paraId="594022DB" w14:textId="77777777" w:rsidR="00B36F12" w:rsidRDefault="001E54E1">
            <w:r>
              <w:t>0.2983</w:t>
            </w:r>
          </w:p>
        </w:tc>
        <w:tc>
          <w:tcPr>
            <w:tcW w:w="1080" w:type="dxa"/>
          </w:tcPr>
          <w:p w14:paraId="7FBC9915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6B6496E8" w14:textId="77777777" w:rsidR="00B36F12" w:rsidRDefault="001E54E1">
            <w:r>
              <w:t>1.0000</w:t>
            </w:r>
          </w:p>
        </w:tc>
      </w:tr>
      <w:tr w:rsidR="00B36F12" w14:paraId="142FB754" w14:textId="77777777" w:rsidTr="21486D76">
        <w:tc>
          <w:tcPr>
            <w:tcW w:w="1080" w:type="dxa"/>
          </w:tcPr>
          <w:p w14:paraId="1B91DCD1" w14:textId="77777777" w:rsidR="00B36F12" w:rsidRDefault="001E54E1">
            <w:r>
              <w:t xml:space="preserve">Toddlers (1–2 </w:t>
            </w:r>
            <w:proofErr w:type="spellStart"/>
            <w:r>
              <w:t>yr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5A39BBE3" w14:textId="77777777" w:rsidR="00B36F12" w:rsidRDefault="00B36F12"/>
        </w:tc>
        <w:tc>
          <w:tcPr>
            <w:tcW w:w="1080" w:type="dxa"/>
          </w:tcPr>
          <w:p w14:paraId="41C8F396" w14:textId="77777777" w:rsidR="00B36F12" w:rsidRDefault="00B36F12"/>
        </w:tc>
        <w:tc>
          <w:tcPr>
            <w:tcW w:w="1080" w:type="dxa"/>
          </w:tcPr>
          <w:p w14:paraId="72A3D3EC" w14:textId="77777777" w:rsidR="00B36F12" w:rsidRDefault="00B36F12"/>
        </w:tc>
        <w:tc>
          <w:tcPr>
            <w:tcW w:w="1080" w:type="dxa"/>
          </w:tcPr>
          <w:p w14:paraId="409C041A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25373A09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22A84E8E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5F8603A0" w14:textId="77777777" w:rsidR="00B36F12" w:rsidRDefault="001E54E1">
            <w:r>
              <w:t>1.0000</w:t>
            </w:r>
          </w:p>
        </w:tc>
      </w:tr>
      <w:tr w:rsidR="00B36F12" w14:paraId="771C00D0" w14:textId="77777777" w:rsidTr="21486D76">
        <w:tc>
          <w:tcPr>
            <w:tcW w:w="1080" w:type="dxa"/>
          </w:tcPr>
          <w:p w14:paraId="600FB76F" w14:textId="77777777" w:rsidR="00B36F12" w:rsidRDefault="001E54E1">
            <w:r>
              <w:t xml:space="preserve">Preschoolers (3–5 </w:t>
            </w:r>
            <w:proofErr w:type="spellStart"/>
            <w:r>
              <w:t>yr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0D0B940D" w14:textId="77777777" w:rsidR="00B36F12" w:rsidRDefault="00B36F12"/>
        </w:tc>
        <w:tc>
          <w:tcPr>
            <w:tcW w:w="1080" w:type="dxa"/>
          </w:tcPr>
          <w:p w14:paraId="0E27B00A" w14:textId="77777777" w:rsidR="00B36F12" w:rsidRDefault="00B36F12"/>
        </w:tc>
        <w:tc>
          <w:tcPr>
            <w:tcW w:w="1080" w:type="dxa"/>
          </w:tcPr>
          <w:p w14:paraId="60061E4C" w14:textId="77777777" w:rsidR="00B36F12" w:rsidRDefault="00B36F12"/>
        </w:tc>
        <w:tc>
          <w:tcPr>
            <w:tcW w:w="1080" w:type="dxa"/>
          </w:tcPr>
          <w:p w14:paraId="44EAFD9C" w14:textId="77777777" w:rsidR="00B36F12" w:rsidRDefault="00B36F12"/>
        </w:tc>
        <w:tc>
          <w:tcPr>
            <w:tcW w:w="1080" w:type="dxa"/>
          </w:tcPr>
          <w:p w14:paraId="01D0713C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146EDF80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46DC1E41" w14:textId="77777777" w:rsidR="00B36F12" w:rsidRDefault="001E54E1">
            <w:r>
              <w:t>1.0000</w:t>
            </w:r>
          </w:p>
        </w:tc>
      </w:tr>
      <w:tr w:rsidR="00B36F12" w14:paraId="4866A5A8" w14:textId="77777777" w:rsidTr="21486D76">
        <w:tc>
          <w:tcPr>
            <w:tcW w:w="1080" w:type="dxa"/>
          </w:tcPr>
          <w:p w14:paraId="75D1703C" w14:textId="77777777" w:rsidR="00B36F12" w:rsidRDefault="001E54E1">
            <w:r>
              <w:t xml:space="preserve">School-age (6–11 </w:t>
            </w:r>
            <w:proofErr w:type="spellStart"/>
            <w:r>
              <w:t>yr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4B94D5A5" w14:textId="77777777" w:rsidR="00B36F12" w:rsidRDefault="00B36F12"/>
        </w:tc>
        <w:tc>
          <w:tcPr>
            <w:tcW w:w="1080" w:type="dxa"/>
          </w:tcPr>
          <w:p w14:paraId="3DEEC669" w14:textId="77777777" w:rsidR="00B36F12" w:rsidRDefault="00B36F12"/>
        </w:tc>
        <w:tc>
          <w:tcPr>
            <w:tcW w:w="1080" w:type="dxa"/>
          </w:tcPr>
          <w:p w14:paraId="3656B9AB" w14:textId="77777777" w:rsidR="00B36F12" w:rsidRDefault="00B36F12"/>
        </w:tc>
        <w:tc>
          <w:tcPr>
            <w:tcW w:w="1080" w:type="dxa"/>
          </w:tcPr>
          <w:p w14:paraId="45FB0818" w14:textId="77777777" w:rsidR="00B36F12" w:rsidRDefault="00B36F12"/>
        </w:tc>
        <w:tc>
          <w:tcPr>
            <w:tcW w:w="1080" w:type="dxa"/>
          </w:tcPr>
          <w:p w14:paraId="049F31CB" w14:textId="77777777" w:rsidR="00B36F12" w:rsidRDefault="00B36F12"/>
        </w:tc>
        <w:tc>
          <w:tcPr>
            <w:tcW w:w="1080" w:type="dxa"/>
          </w:tcPr>
          <w:p w14:paraId="14641677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57A8918D" w14:textId="77777777" w:rsidR="00B36F12" w:rsidRDefault="001E54E1">
            <w:r>
              <w:t>1.0000</w:t>
            </w:r>
          </w:p>
        </w:tc>
      </w:tr>
      <w:tr w:rsidR="00B36F12" w14:paraId="29ABE48F" w14:textId="77777777" w:rsidTr="21486D76">
        <w:tc>
          <w:tcPr>
            <w:tcW w:w="1080" w:type="dxa"/>
          </w:tcPr>
          <w:p w14:paraId="03D871EE" w14:textId="77777777" w:rsidR="00B36F12" w:rsidRDefault="001E54E1">
            <w:r>
              <w:t xml:space="preserve">Adolescents (12–17 </w:t>
            </w:r>
            <w:proofErr w:type="spellStart"/>
            <w:r>
              <w:t>yr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53128261" w14:textId="77777777" w:rsidR="00B36F12" w:rsidRDefault="00B36F12"/>
        </w:tc>
        <w:tc>
          <w:tcPr>
            <w:tcW w:w="1080" w:type="dxa"/>
          </w:tcPr>
          <w:p w14:paraId="62486C05" w14:textId="77777777" w:rsidR="00B36F12" w:rsidRDefault="00B36F12"/>
        </w:tc>
        <w:tc>
          <w:tcPr>
            <w:tcW w:w="1080" w:type="dxa"/>
          </w:tcPr>
          <w:p w14:paraId="4101652C" w14:textId="77777777" w:rsidR="00B36F12" w:rsidRDefault="00B36F12"/>
        </w:tc>
        <w:tc>
          <w:tcPr>
            <w:tcW w:w="1080" w:type="dxa"/>
          </w:tcPr>
          <w:p w14:paraId="4B99056E" w14:textId="77777777" w:rsidR="00B36F12" w:rsidRDefault="00B36F12"/>
        </w:tc>
        <w:tc>
          <w:tcPr>
            <w:tcW w:w="1080" w:type="dxa"/>
          </w:tcPr>
          <w:p w14:paraId="1299C43A" w14:textId="77777777" w:rsidR="00B36F12" w:rsidRDefault="00B36F12"/>
        </w:tc>
        <w:tc>
          <w:tcPr>
            <w:tcW w:w="1080" w:type="dxa"/>
          </w:tcPr>
          <w:p w14:paraId="4DDBEF00" w14:textId="77777777" w:rsidR="00B36F12" w:rsidRDefault="00B36F12"/>
        </w:tc>
        <w:tc>
          <w:tcPr>
            <w:tcW w:w="1080" w:type="dxa"/>
          </w:tcPr>
          <w:p w14:paraId="577EF470" w14:textId="77777777" w:rsidR="00B36F12" w:rsidRDefault="001E54E1">
            <w:r>
              <w:t>1.0000</w:t>
            </w:r>
          </w:p>
        </w:tc>
      </w:tr>
    </w:tbl>
    <w:p w14:paraId="3461D779" w14:textId="77777777" w:rsidR="00B36F12" w:rsidRDefault="00B36F12"/>
    <w:p w14:paraId="6688C9DB" w14:textId="77777777" w:rsidR="00B36F12" w:rsidRDefault="21486D76" w:rsidP="21486D76">
      <w:pPr>
        <w:rPr>
          <w:b/>
          <w:bCs/>
        </w:rPr>
      </w:pPr>
      <w:r w:rsidRPr="21486D76">
        <w:rPr>
          <w:b/>
          <w:bCs/>
        </w:rPr>
        <w:t>S2 Table. Post-hoc Dunn’s test (Holm-adjusted p-values) for TP1 (Total Persistence). Kruskal–Wallis p = 0.0000</w:t>
      </w:r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439"/>
        <w:gridCol w:w="1097"/>
        <w:gridCol w:w="1046"/>
        <w:gridCol w:w="1046"/>
        <w:gridCol w:w="1077"/>
        <w:gridCol w:w="1051"/>
        <w:gridCol w:w="1053"/>
        <w:gridCol w:w="1047"/>
      </w:tblGrid>
      <w:tr w:rsidR="00B36F12" w14:paraId="486B333A" w14:textId="77777777" w:rsidTr="21486D76">
        <w:tc>
          <w:tcPr>
            <w:tcW w:w="1080" w:type="dxa"/>
          </w:tcPr>
          <w:p w14:paraId="3CF2D8B6" w14:textId="77777777" w:rsidR="00B36F12" w:rsidRDefault="00B36F12"/>
        </w:tc>
        <w:tc>
          <w:tcPr>
            <w:tcW w:w="1080" w:type="dxa"/>
          </w:tcPr>
          <w:p w14:paraId="431EB81A" w14:textId="77777777" w:rsidR="00B36F12" w:rsidRDefault="001E54E1">
            <w:r>
              <w:t>Neonates</w:t>
            </w:r>
          </w:p>
        </w:tc>
        <w:tc>
          <w:tcPr>
            <w:tcW w:w="1080" w:type="dxa"/>
          </w:tcPr>
          <w:p w14:paraId="4E4F44C6" w14:textId="77777777" w:rsidR="00B36F12" w:rsidRDefault="001E54E1">
            <w:r>
              <w:t>Early Inf.</w:t>
            </w:r>
          </w:p>
        </w:tc>
        <w:tc>
          <w:tcPr>
            <w:tcW w:w="1080" w:type="dxa"/>
          </w:tcPr>
          <w:p w14:paraId="4E069E99" w14:textId="77777777" w:rsidR="00B36F12" w:rsidRDefault="001E54E1">
            <w:r>
              <w:t>Late Inf.</w:t>
            </w:r>
          </w:p>
        </w:tc>
        <w:tc>
          <w:tcPr>
            <w:tcW w:w="1080" w:type="dxa"/>
          </w:tcPr>
          <w:p w14:paraId="0E742B21" w14:textId="77777777" w:rsidR="00B36F12" w:rsidRDefault="001E54E1">
            <w:r>
              <w:t>Toddlers</w:t>
            </w:r>
          </w:p>
        </w:tc>
        <w:tc>
          <w:tcPr>
            <w:tcW w:w="1080" w:type="dxa"/>
          </w:tcPr>
          <w:p w14:paraId="18A4DB24" w14:textId="77777777" w:rsidR="00B36F12" w:rsidRDefault="001E54E1">
            <w:proofErr w:type="spellStart"/>
            <w:r>
              <w:t>Presch</w:t>
            </w:r>
            <w:proofErr w:type="spellEnd"/>
            <w:r>
              <w:t>.</w:t>
            </w:r>
          </w:p>
        </w:tc>
        <w:tc>
          <w:tcPr>
            <w:tcW w:w="1080" w:type="dxa"/>
          </w:tcPr>
          <w:p w14:paraId="5EBB8EC2" w14:textId="77777777" w:rsidR="00B36F12" w:rsidRDefault="001E54E1">
            <w:r>
              <w:t>School-age</w:t>
            </w:r>
          </w:p>
        </w:tc>
        <w:tc>
          <w:tcPr>
            <w:tcW w:w="1080" w:type="dxa"/>
          </w:tcPr>
          <w:p w14:paraId="204089C5" w14:textId="77777777" w:rsidR="00B36F12" w:rsidRDefault="001E54E1">
            <w:proofErr w:type="spellStart"/>
            <w:r>
              <w:t>Adol</w:t>
            </w:r>
            <w:proofErr w:type="spellEnd"/>
            <w:r>
              <w:t>.</w:t>
            </w:r>
          </w:p>
        </w:tc>
      </w:tr>
      <w:tr w:rsidR="00B36F12" w14:paraId="6D9D309B" w14:textId="77777777" w:rsidTr="21486D76">
        <w:tc>
          <w:tcPr>
            <w:tcW w:w="1080" w:type="dxa"/>
          </w:tcPr>
          <w:p w14:paraId="18B50A5C" w14:textId="77777777" w:rsidR="00B36F12" w:rsidRDefault="001E54E1">
            <w:r>
              <w:t xml:space="preserve">Neonates (0–1 </w:t>
            </w:r>
            <w:proofErr w:type="spellStart"/>
            <w:r>
              <w:t>mo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59AB2DD5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51D602F8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72A7589B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29662AA5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0E7B28C4" w14:textId="77777777" w:rsidR="00B36F12" w:rsidRDefault="001E54E1">
            <w:r>
              <w:t>0.2699</w:t>
            </w:r>
          </w:p>
        </w:tc>
        <w:tc>
          <w:tcPr>
            <w:tcW w:w="1080" w:type="dxa"/>
          </w:tcPr>
          <w:p w14:paraId="1FB29ACD" w14:textId="77777777" w:rsidR="00B36F12" w:rsidRDefault="001E54E1">
            <w:r>
              <w:t>0.2636</w:t>
            </w:r>
          </w:p>
        </w:tc>
        <w:tc>
          <w:tcPr>
            <w:tcW w:w="1080" w:type="dxa"/>
          </w:tcPr>
          <w:p w14:paraId="698E5812" w14:textId="77777777" w:rsidR="00B36F12" w:rsidRDefault="001E54E1">
            <w:r>
              <w:t>0.0609</w:t>
            </w:r>
          </w:p>
        </w:tc>
      </w:tr>
      <w:tr w:rsidR="00B36F12" w14:paraId="4785FE33" w14:textId="77777777" w:rsidTr="21486D76">
        <w:tc>
          <w:tcPr>
            <w:tcW w:w="1080" w:type="dxa"/>
          </w:tcPr>
          <w:p w14:paraId="5365B5B1" w14:textId="77777777" w:rsidR="00B36F12" w:rsidRDefault="001E54E1">
            <w:r>
              <w:t xml:space="preserve">Early Infancy (1–5 </w:t>
            </w:r>
            <w:proofErr w:type="spellStart"/>
            <w:r>
              <w:lastRenderedPageBreak/>
              <w:t>mo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0FB78278" w14:textId="77777777" w:rsidR="00B36F12" w:rsidRDefault="00B36F12"/>
        </w:tc>
        <w:tc>
          <w:tcPr>
            <w:tcW w:w="1080" w:type="dxa"/>
          </w:tcPr>
          <w:p w14:paraId="46CFAAA9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7BE8FDF2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0B9306B2" w14:textId="77777777" w:rsidR="00B36F12" w:rsidRDefault="001E54E1">
            <w:r>
              <w:t>0.7660</w:t>
            </w:r>
          </w:p>
        </w:tc>
        <w:tc>
          <w:tcPr>
            <w:tcW w:w="1080" w:type="dxa"/>
          </w:tcPr>
          <w:p w14:paraId="36439A02" w14:textId="77777777" w:rsidR="00B36F12" w:rsidRDefault="001E54E1">
            <w:r>
              <w:t>0.0847</w:t>
            </w:r>
          </w:p>
        </w:tc>
        <w:tc>
          <w:tcPr>
            <w:tcW w:w="1080" w:type="dxa"/>
          </w:tcPr>
          <w:p w14:paraId="3912E7D3" w14:textId="77777777" w:rsidR="00B36F12" w:rsidRDefault="001E54E1">
            <w:r>
              <w:t>0.0533</w:t>
            </w:r>
          </w:p>
        </w:tc>
        <w:tc>
          <w:tcPr>
            <w:tcW w:w="1080" w:type="dxa"/>
          </w:tcPr>
          <w:p w14:paraId="637C4095" w14:textId="77777777" w:rsidR="00B36F12" w:rsidRDefault="001E54E1">
            <w:r>
              <w:t>0.0075</w:t>
            </w:r>
          </w:p>
        </w:tc>
      </w:tr>
      <w:tr w:rsidR="00B36F12" w14:paraId="17F0C67E" w14:textId="77777777" w:rsidTr="21486D76">
        <w:tc>
          <w:tcPr>
            <w:tcW w:w="1080" w:type="dxa"/>
          </w:tcPr>
          <w:p w14:paraId="502A7266" w14:textId="77777777" w:rsidR="00B36F12" w:rsidRDefault="001E54E1">
            <w:r>
              <w:t xml:space="preserve">Late Infancy (6–11 </w:t>
            </w:r>
            <w:proofErr w:type="spellStart"/>
            <w:r>
              <w:t>mo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1FC39945" w14:textId="77777777" w:rsidR="00B36F12" w:rsidRDefault="00B36F12"/>
        </w:tc>
        <w:tc>
          <w:tcPr>
            <w:tcW w:w="1080" w:type="dxa"/>
          </w:tcPr>
          <w:p w14:paraId="0562CB0E" w14:textId="77777777" w:rsidR="00B36F12" w:rsidRDefault="00B36F12"/>
        </w:tc>
        <w:tc>
          <w:tcPr>
            <w:tcW w:w="1080" w:type="dxa"/>
          </w:tcPr>
          <w:p w14:paraId="079A3D26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0EB3D4E4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7E0D6541" w14:textId="77777777" w:rsidR="00B36F12" w:rsidRDefault="001E54E1">
            <w:r>
              <w:t>0.4845</w:t>
            </w:r>
          </w:p>
        </w:tc>
        <w:tc>
          <w:tcPr>
            <w:tcW w:w="1080" w:type="dxa"/>
          </w:tcPr>
          <w:p w14:paraId="4BD6EE35" w14:textId="77777777" w:rsidR="00B36F12" w:rsidRDefault="001E54E1">
            <w:r>
              <w:t>0.4062</w:t>
            </w:r>
          </w:p>
        </w:tc>
        <w:tc>
          <w:tcPr>
            <w:tcW w:w="1080" w:type="dxa"/>
          </w:tcPr>
          <w:p w14:paraId="0718B04B" w14:textId="77777777" w:rsidR="00B36F12" w:rsidRDefault="001E54E1">
            <w:r>
              <w:t>0.0723</w:t>
            </w:r>
          </w:p>
        </w:tc>
      </w:tr>
      <w:tr w:rsidR="00B36F12" w14:paraId="05285254" w14:textId="77777777" w:rsidTr="21486D76">
        <w:tc>
          <w:tcPr>
            <w:tcW w:w="1080" w:type="dxa"/>
          </w:tcPr>
          <w:p w14:paraId="2584BDDA" w14:textId="77777777" w:rsidR="00B36F12" w:rsidRDefault="001E54E1">
            <w:r>
              <w:t xml:space="preserve">Toddlers (1–2 </w:t>
            </w:r>
            <w:proofErr w:type="spellStart"/>
            <w:r>
              <w:t>yr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34CE0A41" w14:textId="77777777" w:rsidR="00B36F12" w:rsidRDefault="00B36F12"/>
        </w:tc>
        <w:tc>
          <w:tcPr>
            <w:tcW w:w="1080" w:type="dxa"/>
          </w:tcPr>
          <w:p w14:paraId="62EBF3C5" w14:textId="77777777" w:rsidR="00B36F12" w:rsidRDefault="00B36F12"/>
        </w:tc>
        <w:tc>
          <w:tcPr>
            <w:tcW w:w="1080" w:type="dxa"/>
          </w:tcPr>
          <w:p w14:paraId="6D98A12B" w14:textId="77777777" w:rsidR="00B36F12" w:rsidRDefault="00B36F12"/>
        </w:tc>
        <w:tc>
          <w:tcPr>
            <w:tcW w:w="1080" w:type="dxa"/>
          </w:tcPr>
          <w:p w14:paraId="267005AC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119CF5E6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7BEC9B3D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75EC4535" w14:textId="77777777" w:rsidR="00B36F12" w:rsidRDefault="001E54E1">
            <w:r>
              <w:t>0.6711</w:t>
            </w:r>
          </w:p>
        </w:tc>
      </w:tr>
      <w:tr w:rsidR="00B36F12" w14:paraId="0F9EB350" w14:textId="77777777" w:rsidTr="21486D76">
        <w:tc>
          <w:tcPr>
            <w:tcW w:w="1080" w:type="dxa"/>
          </w:tcPr>
          <w:p w14:paraId="2F360393" w14:textId="77777777" w:rsidR="00B36F12" w:rsidRDefault="001E54E1">
            <w:r>
              <w:t xml:space="preserve">Preschoolers (3–5 </w:t>
            </w:r>
            <w:proofErr w:type="spellStart"/>
            <w:r>
              <w:t>yr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2946DB82" w14:textId="77777777" w:rsidR="00B36F12" w:rsidRDefault="00B36F12"/>
        </w:tc>
        <w:tc>
          <w:tcPr>
            <w:tcW w:w="1080" w:type="dxa"/>
          </w:tcPr>
          <w:p w14:paraId="5997CC1D" w14:textId="77777777" w:rsidR="00B36F12" w:rsidRDefault="00B36F12"/>
        </w:tc>
        <w:tc>
          <w:tcPr>
            <w:tcW w:w="1080" w:type="dxa"/>
          </w:tcPr>
          <w:p w14:paraId="110FFD37" w14:textId="77777777" w:rsidR="00B36F12" w:rsidRDefault="00B36F12"/>
        </w:tc>
        <w:tc>
          <w:tcPr>
            <w:tcW w:w="1080" w:type="dxa"/>
          </w:tcPr>
          <w:p w14:paraId="6B699379" w14:textId="77777777" w:rsidR="00B36F12" w:rsidRDefault="00B36F12"/>
        </w:tc>
        <w:tc>
          <w:tcPr>
            <w:tcW w:w="1080" w:type="dxa"/>
          </w:tcPr>
          <w:p w14:paraId="25CC7EEA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2A55673B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07F75020" w14:textId="77777777" w:rsidR="00B36F12" w:rsidRDefault="001E54E1">
            <w:r>
              <w:t>1.0000</w:t>
            </w:r>
          </w:p>
        </w:tc>
      </w:tr>
      <w:tr w:rsidR="00B36F12" w14:paraId="4D1D65F9" w14:textId="77777777" w:rsidTr="21486D76">
        <w:tc>
          <w:tcPr>
            <w:tcW w:w="1080" w:type="dxa"/>
          </w:tcPr>
          <w:p w14:paraId="73883DFD" w14:textId="77777777" w:rsidR="00B36F12" w:rsidRDefault="001E54E1">
            <w:r>
              <w:t xml:space="preserve">School-age (6–11 </w:t>
            </w:r>
            <w:proofErr w:type="spellStart"/>
            <w:r>
              <w:t>yr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3FE9F23F" w14:textId="77777777" w:rsidR="00B36F12" w:rsidRDefault="00B36F12"/>
        </w:tc>
        <w:tc>
          <w:tcPr>
            <w:tcW w:w="1080" w:type="dxa"/>
          </w:tcPr>
          <w:p w14:paraId="1F72F646" w14:textId="77777777" w:rsidR="00B36F12" w:rsidRDefault="00B36F12"/>
        </w:tc>
        <w:tc>
          <w:tcPr>
            <w:tcW w:w="1080" w:type="dxa"/>
          </w:tcPr>
          <w:p w14:paraId="08CE6F91" w14:textId="77777777" w:rsidR="00B36F12" w:rsidRDefault="00B36F12"/>
        </w:tc>
        <w:tc>
          <w:tcPr>
            <w:tcW w:w="1080" w:type="dxa"/>
          </w:tcPr>
          <w:p w14:paraId="61CDCEAD" w14:textId="77777777" w:rsidR="00B36F12" w:rsidRDefault="00B36F12"/>
        </w:tc>
        <w:tc>
          <w:tcPr>
            <w:tcW w:w="1080" w:type="dxa"/>
          </w:tcPr>
          <w:p w14:paraId="6BB9E253" w14:textId="77777777" w:rsidR="00B36F12" w:rsidRDefault="00B36F12"/>
        </w:tc>
        <w:tc>
          <w:tcPr>
            <w:tcW w:w="1080" w:type="dxa"/>
          </w:tcPr>
          <w:p w14:paraId="2D8A13A7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0F84D71B" w14:textId="77777777" w:rsidR="00B36F12" w:rsidRDefault="001E54E1">
            <w:r>
              <w:t>1.0000</w:t>
            </w:r>
          </w:p>
        </w:tc>
      </w:tr>
      <w:tr w:rsidR="00B36F12" w14:paraId="01DD4F1E" w14:textId="77777777" w:rsidTr="21486D76">
        <w:tc>
          <w:tcPr>
            <w:tcW w:w="1080" w:type="dxa"/>
          </w:tcPr>
          <w:p w14:paraId="4C8E44C0" w14:textId="77777777" w:rsidR="00B36F12" w:rsidRDefault="001E54E1">
            <w:r>
              <w:t xml:space="preserve">Adolescents (12–17 </w:t>
            </w:r>
            <w:proofErr w:type="spellStart"/>
            <w:r>
              <w:t>yr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23DE523C" w14:textId="77777777" w:rsidR="00B36F12" w:rsidRDefault="00B36F12"/>
        </w:tc>
        <w:tc>
          <w:tcPr>
            <w:tcW w:w="1080" w:type="dxa"/>
          </w:tcPr>
          <w:p w14:paraId="52E56223" w14:textId="77777777" w:rsidR="00B36F12" w:rsidRDefault="00B36F12"/>
        </w:tc>
        <w:tc>
          <w:tcPr>
            <w:tcW w:w="1080" w:type="dxa"/>
          </w:tcPr>
          <w:p w14:paraId="07547A01" w14:textId="77777777" w:rsidR="00B36F12" w:rsidRDefault="00B36F12"/>
        </w:tc>
        <w:tc>
          <w:tcPr>
            <w:tcW w:w="1080" w:type="dxa"/>
          </w:tcPr>
          <w:p w14:paraId="5043CB0F" w14:textId="77777777" w:rsidR="00B36F12" w:rsidRDefault="00B36F12"/>
        </w:tc>
        <w:tc>
          <w:tcPr>
            <w:tcW w:w="1080" w:type="dxa"/>
          </w:tcPr>
          <w:p w14:paraId="07459315" w14:textId="77777777" w:rsidR="00B36F12" w:rsidRDefault="00B36F12"/>
        </w:tc>
        <w:tc>
          <w:tcPr>
            <w:tcW w:w="1080" w:type="dxa"/>
          </w:tcPr>
          <w:p w14:paraId="6537F28F" w14:textId="77777777" w:rsidR="00B36F12" w:rsidRDefault="00B36F12"/>
        </w:tc>
        <w:tc>
          <w:tcPr>
            <w:tcW w:w="1080" w:type="dxa"/>
          </w:tcPr>
          <w:p w14:paraId="724CE4D0" w14:textId="77777777" w:rsidR="00B36F12" w:rsidRDefault="001E54E1">
            <w:r>
              <w:t>1.0000</w:t>
            </w:r>
          </w:p>
        </w:tc>
      </w:tr>
    </w:tbl>
    <w:p w14:paraId="6DFB9E20" w14:textId="77777777" w:rsidR="00B36F12" w:rsidRDefault="00B36F12"/>
    <w:p w14:paraId="55397D89" w14:textId="77777777" w:rsidR="00B36F12" w:rsidRDefault="21486D76" w:rsidP="21486D76">
      <w:r w:rsidRPr="21486D76">
        <w:rPr>
          <w:b/>
          <w:bCs/>
        </w:rPr>
        <w:t>S3 Table. Post-hoc Dunn’s test (Holm-adjusted p-values) for MP1 (Max Persistence). Kruskal–Wallis p = 0.0048</w:t>
      </w:r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439"/>
        <w:gridCol w:w="1097"/>
        <w:gridCol w:w="1046"/>
        <w:gridCol w:w="1046"/>
        <w:gridCol w:w="1077"/>
        <w:gridCol w:w="1051"/>
        <w:gridCol w:w="1053"/>
        <w:gridCol w:w="1047"/>
      </w:tblGrid>
      <w:tr w:rsidR="00B36F12" w14:paraId="6EE665BE" w14:textId="77777777" w:rsidTr="21486D76">
        <w:tc>
          <w:tcPr>
            <w:tcW w:w="1080" w:type="dxa"/>
          </w:tcPr>
          <w:p w14:paraId="70DF9E56" w14:textId="77777777" w:rsidR="00B36F12" w:rsidRDefault="00B36F12"/>
        </w:tc>
        <w:tc>
          <w:tcPr>
            <w:tcW w:w="1080" w:type="dxa"/>
          </w:tcPr>
          <w:p w14:paraId="0150D711" w14:textId="77777777" w:rsidR="00B36F12" w:rsidRDefault="001E54E1">
            <w:r>
              <w:t>Neonates</w:t>
            </w:r>
          </w:p>
        </w:tc>
        <w:tc>
          <w:tcPr>
            <w:tcW w:w="1080" w:type="dxa"/>
          </w:tcPr>
          <w:p w14:paraId="2707A9E5" w14:textId="77777777" w:rsidR="00B36F12" w:rsidRDefault="001E54E1">
            <w:r>
              <w:t>Early Inf.</w:t>
            </w:r>
          </w:p>
        </w:tc>
        <w:tc>
          <w:tcPr>
            <w:tcW w:w="1080" w:type="dxa"/>
          </w:tcPr>
          <w:p w14:paraId="2DDE30AB" w14:textId="77777777" w:rsidR="00B36F12" w:rsidRDefault="001E54E1">
            <w:r>
              <w:t>Late Inf.</w:t>
            </w:r>
          </w:p>
        </w:tc>
        <w:tc>
          <w:tcPr>
            <w:tcW w:w="1080" w:type="dxa"/>
          </w:tcPr>
          <w:p w14:paraId="620A5D1E" w14:textId="77777777" w:rsidR="00B36F12" w:rsidRDefault="001E54E1">
            <w:r>
              <w:t>Toddlers</w:t>
            </w:r>
          </w:p>
        </w:tc>
        <w:tc>
          <w:tcPr>
            <w:tcW w:w="1080" w:type="dxa"/>
          </w:tcPr>
          <w:p w14:paraId="08FDC4C0" w14:textId="77777777" w:rsidR="00B36F12" w:rsidRDefault="001E54E1">
            <w:proofErr w:type="spellStart"/>
            <w:r>
              <w:t>Presch</w:t>
            </w:r>
            <w:proofErr w:type="spellEnd"/>
            <w:r>
              <w:t>.</w:t>
            </w:r>
          </w:p>
        </w:tc>
        <w:tc>
          <w:tcPr>
            <w:tcW w:w="1080" w:type="dxa"/>
          </w:tcPr>
          <w:p w14:paraId="4FA918A7" w14:textId="77777777" w:rsidR="00B36F12" w:rsidRDefault="001E54E1">
            <w:r>
              <w:t>School-age</w:t>
            </w:r>
          </w:p>
        </w:tc>
        <w:tc>
          <w:tcPr>
            <w:tcW w:w="1080" w:type="dxa"/>
          </w:tcPr>
          <w:p w14:paraId="60ABC6DE" w14:textId="77777777" w:rsidR="00B36F12" w:rsidRDefault="001E54E1">
            <w:proofErr w:type="spellStart"/>
            <w:r>
              <w:t>Adol</w:t>
            </w:r>
            <w:proofErr w:type="spellEnd"/>
            <w:r>
              <w:t>.</w:t>
            </w:r>
          </w:p>
        </w:tc>
      </w:tr>
      <w:tr w:rsidR="00B36F12" w14:paraId="78474DE3" w14:textId="77777777" w:rsidTr="21486D76">
        <w:tc>
          <w:tcPr>
            <w:tcW w:w="1080" w:type="dxa"/>
          </w:tcPr>
          <w:p w14:paraId="35FE0681" w14:textId="77777777" w:rsidR="00B36F12" w:rsidRDefault="001E54E1">
            <w:r>
              <w:t xml:space="preserve">Neonates (0–1 </w:t>
            </w:r>
            <w:proofErr w:type="spellStart"/>
            <w:r>
              <w:t>mo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5FBCB572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3BD2EEF7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24312A28" w14:textId="77777777" w:rsidR="00B36F12" w:rsidRDefault="001E54E1">
            <w:r>
              <w:t>0.1215</w:t>
            </w:r>
          </w:p>
        </w:tc>
        <w:tc>
          <w:tcPr>
            <w:tcW w:w="1080" w:type="dxa"/>
          </w:tcPr>
          <w:p w14:paraId="5D70B925" w14:textId="77777777" w:rsidR="00B36F12" w:rsidRDefault="001E54E1">
            <w:r>
              <w:t>0.9372</w:t>
            </w:r>
          </w:p>
        </w:tc>
        <w:tc>
          <w:tcPr>
            <w:tcW w:w="1080" w:type="dxa"/>
          </w:tcPr>
          <w:p w14:paraId="5252406C" w14:textId="77777777" w:rsidR="00B36F12" w:rsidRDefault="001E54E1">
            <w:r>
              <w:t>0.1516</w:t>
            </w:r>
          </w:p>
        </w:tc>
        <w:tc>
          <w:tcPr>
            <w:tcW w:w="1080" w:type="dxa"/>
          </w:tcPr>
          <w:p w14:paraId="76AB2F96" w14:textId="77777777" w:rsidR="00B36F12" w:rsidRDefault="001E54E1">
            <w:r>
              <w:t>0.0158</w:t>
            </w:r>
          </w:p>
        </w:tc>
        <w:tc>
          <w:tcPr>
            <w:tcW w:w="1080" w:type="dxa"/>
          </w:tcPr>
          <w:p w14:paraId="67594476" w14:textId="77777777" w:rsidR="00B36F12" w:rsidRDefault="001E54E1">
            <w:r>
              <w:t>0.0156</w:t>
            </w:r>
          </w:p>
        </w:tc>
      </w:tr>
      <w:tr w:rsidR="00B36F12" w14:paraId="4FB6EA57" w14:textId="77777777" w:rsidTr="21486D76">
        <w:tc>
          <w:tcPr>
            <w:tcW w:w="1080" w:type="dxa"/>
          </w:tcPr>
          <w:p w14:paraId="3732FF93" w14:textId="77777777" w:rsidR="00B36F12" w:rsidRDefault="001E54E1">
            <w:r>
              <w:t xml:space="preserve">Early Infancy (1–5 </w:t>
            </w:r>
            <w:proofErr w:type="spellStart"/>
            <w:r>
              <w:t>mo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44E871BC" w14:textId="77777777" w:rsidR="00B36F12" w:rsidRDefault="00B36F12"/>
        </w:tc>
        <w:tc>
          <w:tcPr>
            <w:tcW w:w="1080" w:type="dxa"/>
          </w:tcPr>
          <w:p w14:paraId="029A7B8E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505CB2C9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590EB1A6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13EC9902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3E6429B8" w14:textId="77777777" w:rsidR="00B36F12" w:rsidRDefault="001E54E1">
            <w:r>
              <w:t>0.3344</w:t>
            </w:r>
          </w:p>
        </w:tc>
        <w:tc>
          <w:tcPr>
            <w:tcW w:w="1080" w:type="dxa"/>
          </w:tcPr>
          <w:p w14:paraId="5AD45FAC" w14:textId="77777777" w:rsidR="00B36F12" w:rsidRDefault="001E54E1">
            <w:r>
              <w:t>0.3199</w:t>
            </w:r>
          </w:p>
        </w:tc>
      </w:tr>
      <w:tr w:rsidR="00B36F12" w14:paraId="6982E900" w14:textId="77777777" w:rsidTr="21486D76">
        <w:tc>
          <w:tcPr>
            <w:tcW w:w="1080" w:type="dxa"/>
          </w:tcPr>
          <w:p w14:paraId="1F837099" w14:textId="77777777" w:rsidR="00B36F12" w:rsidRDefault="001E54E1">
            <w:r>
              <w:t xml:space="preserve">Late Infancy (6–11 </w:t>
            </w:r>
            <w:proofErr w:type="spellStart"/>
            <w:r>
              <w:t>mo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144A5D23" w14:textId="77777777" w:rsidR="00B36F12" w:rsidRDefault="00B36F12"/>
        </w:tc>
        <w:tc>
          <w:tcPr>
            <w:tcW w:w="1080" w:type="dxa"/>
          </w:tcPr>
          <w:p w14:paraId="738610EB" w14:textId="77777777" w:rsidR="00B36F12" w:rsidRDefault="00B36F12"/>
        </w:tc>
        <w:tc>
          <w:tcPr>
            <w:tcW w:w="1080" w:type="dxa"/>
          </w:tcPr>
          <w:p w14:paraId="6064BF85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6D2949B3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078BA98C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53E844A9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709915FF" w14:textId="77777777" w:rsidR="00B36F12" w:rsidRDefault="001E54E1">
            <w:r>
              <w:t>1.0000</w:t>
            </w:r>
          </w:p>
        </w:tc>
      </w:tr>
      <w:tr w:rsidR="00B36F12" w14:paraId="3BC74D90" w14:textId="77777777" w:rsidTr="21486D76">
        <w:tc>
          <w:tcPr>
            <w:tcW w:w="1080" w:type="dxa"/>
          </w:tcPr>
          <w:p w14:paraId="2C26516C" w14:textId="77777777" w:rsidR="00B36F12" w:rsidRDefault="001E54E1">
            <w:r>
              <w:t xml:space="preserve">Toddlers (1–2 </w:t>
            </w:r>
            <w:proofErr w:type="spellStart"/>
            <w:r>
              <w:t>yr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637805D2" w14:textId="77777777" w:rsidR="00B36F12" w:rsidRDefault="00B36F12"/>
        </w:tc>
        <w:tc>
          <w:tcPr>
            <w:tcW w:w="1080" w:type="dxa"/>
          </w:tcPr>
          <w:p w14:paraId="463F29E8" w14:textId="77777777" w:rsidR="00B36F12" w:rsidRDefault="00B36F12"/>
        </w:tc>
        <w:tc>
          <w:tcPr>
            <w:tcW w:w="1080" w:type="dxa"/>
          </w:tcPr>
          <w:p w14:paraId="3B7B4B86" w14:textId="77777777" w:rsidR="00B36F12" w:rsidRDefault="00B36F12"/>
        </w:tc>
        <w:tc>
          <w:tcPr>
            <w:tcW w:w="1080" w:type="dxa"/>
          </w:tcPr>
          <w:p w14:paraId="5C8F4C09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263DD36C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7C588BF1" w14:textId="77777777" w:rsidR="00B36F12" w:rsidRDefault="001E54E1">
            <w:r>
              <w:t>0.7640</w:t>
            </w:r>
          </w:p>
        </w:tc>
        <w:tc>
          <w:tcPr>
            <w:tcW w:w="1080" w:type="dxa"/>
          </w:tcPr>
          <w:p w14:paraId="3C48A5AE" w14:textId="77777777" w:rsidR="00B36F12" w:rsidRDefault="001E54E1">
            <w:r>
              <w:t>0.6371</w:t>
            </w:r>
          </w:p>
        </w:tc>
      </w:tr>
      <w:tr w:rsidR="00B36F12" w14:paraId="2ADF7EA6" w14:textId="77777777" w:rsidTr="21486D76">
        <w:tc>
          <w:tcPr>
            <w:tcW w:w="1080" w:type="dxa"/>
          </w:tcPr>
          <w:p w14:paraId="42EBA68A" w14:textId="77777777" w:rsidR="00B36F12" w:rsidRDefault="001E54E1">
            <w:r>
              <w:t xml:space="preserve">Preschoolers (3–5 </w:t>
            </w:r>
            <w:proofErr w:type="spellStart"/>
            <w:r>
              <w:t>yr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3A0FF5F2" w14:textId="77777777" w:rsidR="00B36F12" w:rsidRDefault="00B36F12"/>
        </w:tc>
        <w:tc>
          <w:tcPr>
            <w:tcW w:w="1080" w:type="dxa"/>
          </w:tcPr>
          <w:p w14:paraId="5630AD66" w14:textId="77777777" w:rsidR="00B36F12" w:rsidRDefault="00B36F12"/>
        </w:tc>
        <w:tc>
          <w:tcPr>
            <w:tcW w:w="1080" w:type="dxa"/>
          </w:tcPr>
          <w:p w14:paraId="61829076" w14:textId="77777777" w:rsidR="00B36F12" w:rsidRDefault="00B36F12"/>
        </w:tc>
        <w:tc>
          <w:tcPr>
            <w:tcW w:w="1080" w:type="dxa"/>
          </w:tcPr>
          <w:p w14:paraId="2BA226A1" w14:textId="77777777" w:rsidR="00B36F12" w:rsidRDefault="00B36F12"/>
        </w:tc>
        <w:tc>
          <w:tcPr>
            <w:tcW w:w="1080" w:type="dxa"/>
          </w:tcPr>
          <w:p w14:paraId="57599493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597B399A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0A1F0A8B" w14:textId="77777777" w:rsidR="00B36F12" w:rsidRDefault="001E54E1">
            <w:r>
              <w:t>1.0000</w:t>
            </w:r>
          </w:p>
        </w:tc>
      </w:tr>
      <w:tr w:rsidR="00B36F12" w14:paraId="15C8B080" w14:textId="77777777" w:rsidTr="21486D76">
        <w:tc>
          <w:tcPr>
            <w:tcW w:w="1080" w:type="dxa"/>
          </w:tcPr>
          <w:p w14:paraId="0C3B5D8B" w14:textId="77777777" w:rsidR="00B36F12" w:rsidRDefault="001E54E1">
            <w:r>
              <w:t xml:space="preserve">School-age (6–11 </w:t>
            </w:r>
            <w:proofErr w:type="spellStart"/>
            <w:r>
              <w:t>yr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17AD93B2" w14:textId="77777777" w:rsidR="00B36F12" w:rsidRDefault="00B36F12"/>
        </w:tc>
        <w:tc>
          <w:tcPr>
            <w:tcW w:w="1080" w:type="dxa"/>
          </w:tcPr>
          <w:p w14:paraId="0DE4B5B7" w14:textId="77777777" w:rsidR="00B36F12" w:rsidRDefault="00B36F12"/>
        </w:tc>
        <w:tc>
          <w:tcPr>
            <w:tcW w:w="1080" w:type="dxa"/>
          </w:tcPr>
          <w:p w14:paraId="66204FF1" w14:textId="77777777" w:rsidR="00B36F12" w:rsidRDefault="00B36F12"/>
        </w:tc>
        <w:tc>
          <w:tcPr>
            <w:tcW w:w="1080" w:type="dxa"/>
          </w:tcPr>
          <w:p w14:paraId="2DBF0D7D" w14:textId="77777777" w:rsidR="00B36F12" w:rsidRDefault="00B36F12"/>
        </w:tc>
        <w:tc>
          <w:tcPr>
            <w:tcW w:w="1080" w:type="dxa"/>
          </w:tcPr>
          <w:p w14:paraId="6B62F1B3" w14:textId="77777777" w:rsidR="00B36F12" w:rsidRDefault="00B36F12"/>
        </w:tc>
        <w:tc>
          <w:tcPr>
            <w:tcW w:w="1080" w:type="dxa"/>
          </w:tcPr>
          <w:p w14:paraId="4A2FB428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24EDE2EA" w14:textId="77777777" w:rsidR="00B36F12" w:rsidRDefault="001E54E1">
            <w:r>
              <w:t>1.0000</w:t>
            </w:r>
          </w:p>
        </w:tc>
      </w:tr>
      <w:tr w:rsidR="00B36F12" w14:paraId="46F3E8B6" w14:textId="77777777" w:rsidTr="21486D76">
        <w:tc>
          <w:tcPr>
            <w:tcW w:w="1080" w:type="dxa"/>
          </w:tcPr>
          <w:p w14:paraId="13FE33B1" w14:textId="77777777" w:rsidR="00B36F12" w:rsidRDefault="001E54E1">
            <w:r>
              <w:t xml:space="preserve">Adolescents (12–17 </w:t>
            </w:r>
            <w:proofErr w:type="spellStart"/>
            <w:r>
              <w:t>yr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02F2C34E" w14:textId="77777777" w:rsidR="00B36F12" w:rsidRDefault="00B36F12"/>
        </w:tc>
        <w:tc>
          <w:tcPr>
            <w:tcW w:w="1080" w:type="dxa"/>
          </w:tcPr>
          <w:p w14:paraId="680A4E5D" w14:textId="77777777" w:rsidR="00B36F12" w:rsidRDefault="00B36F12"/>
        </w:tc>
        <w:tc>
          <w:tcPr>
            <w:tcW w:w="1080" w:type="dxa"/>
          </w:tcPr>
          <w:p w14:paraId="19219836" w14:textId="77777777" w:rsidR="00B36F12" w:rsidRDefault="00B36F12"/>
        </w:tc>
        <w:tc>
          <w:tcPr>
            <w:tcW w:w="1080" w:type="dxa"/>
          </w:tcPr>
          <w:p w14:paraId="296FEF7D" w14:textId="77777777" w:rsidR="00B36F12" w:rsidRDefault="00B36F12"/>
        </w:tc>
        <w:tc>
          <w:tcPr>
            <w:tcW w:w="1080" w:type="dxa"/>
          </w:tcPr>
          <w:p w14:paraId="7194DBDC" w14:textId="77777777" w:rsidR="00B36F12" w:rsidRDefault="00B36F12"/>
        </w:tc>
        <w:tc>
          <w:tcPr>
            <w:tcW w:w="1080" w:type="dxa"/>
          </w:tcPr>
          <w:p w14:paraId="769D0D3C" w14:textId="77777777" w:rsidR="00B36F12" w:rsidRDefault="00B36F12"/>
        </w:tc>
        <w:tc>
          <w:tcPr>
            <w:tcW w:w="1080" w:type="dxa"/>
          </w:tcPr>
          <w:p w14:paraId="28036C3C" w14:textId="77777777" w:rsidR="00B36F12" w:rsidRDefault="001E54E1">
            <w:r>
              <w:t>1.0000</w:t>
            </w:r>
          </w:p>
        </w:tc>
      </w:tr>
    </w:tbl>
    <w:p w14:paraId="54CD245A" w14:textId="77777777" w:rsidR="00B36F12" w:rsidRDefault="00B36F12"/>
    <w:p w14:paraId="6F005170" w14:textId="77777777" w:rsidR="00B36F12" w:rsidRDefault="21486D76" w:rsidP="21486D76">
      <w:pPr>
        <w:pStyle w:val="Descripcin"/>
      </w:pPr>
      <w:r w:rsidRPr="21486D76">
        <w:rPr>
          <w:color w:val="auto"/>
          <w:sz w:val="22"/>
          <w:szCs w:val="22"/>
        </w:rPr>
        <w:t>S4 Table. Post-hoc Dunn’s test (Holm-adjusted p-values) for μ1 (Mean Persistence). Kruskal–Wallis p = 0.0000</w:t>
      </w:r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439"/>
        <w:gridCol w:w="1097"/>
        <w:gridCol w:w="1046"/>
        <w:gridCol w:w="1046"/>
        <w:gridCol w:w="1077"/>
        <w:gridCol w:w="1051"/>
        <w:gridCol w:w="1053"/>
        <w:gridCol w:w="1047"/>
      </w:tblGrid>
      <w:tr w:rsidR="00B36F12" w14:paraId="3AF9380D" w14:textId="77777777" w:rsidTr="21486D76">
        <w:tc>
          <w:tcPr>
            <w:tcW w:w="1080" w:type="dxa"/>
          </w:tcPr>
          <w:p w14:paraId="1231BE67" w14:textId="77777777" w:rsidR="00B36F12" w:rsidRDefault="00B36F12"/>
        </w:tc>
        <w:tc>
          <w:tcPr>
            <w:tcW w:w="1080" w:type="dxa"/>
          </w:tcPr>
          <w:p w14:paraId="119C30D8" w14:textId="77777777" w:rsidR="00B36F12" w:rsidRDefault="001E54E1">
            <w:r>
              <w:t>Neonates</w:t>
            </w:r>
          </w:p>
        </w:tc>
        <w:tc>
          <w:tcPr>
            <w:tcW w:w="1080" w:type="dxa"/>
          </w:tcPr>
          <w:p w14:paraId="55B9BE96" w14:textId="77777777" w:rsidR="00B36F12" w:rsidRDefault="001E54E1">
            <w:r>
              <w:t>Early Inf.</w:t>
            </w:r>
          </w:p>
        </w:tc>
        <w:tc>
          <w:tcPr>
            <w:tcW w:w="1080" w:type="dxa"/>
          </w:tcPr>
          <w:p w14:paraId="33E9F9B6" w14:textId="77777777" w:rsidR="00B36F12" w:rsidRDefault="001E54E1">
            <w:r>
              <w:t>Late Inf.</w:t>
            </w:r>
          </w:p>
        </w:tc>
        <w:tc>
          <w:tcPr>
            <w:tcW w:w="1080" w:type="dxa"/>
          </w:tcPr>
          <w:p w14:paraId="168DDA7C" w14:textId="77777777" w:rsidR="00B36F12" w:rsidRDefault="001E54E1">
            <w:r>
              <w:t>Toddlers</w:t>
            </w:r>
          </w:p>
        </w:tc>
        <w:tc>
          <w:tcPr>
            <w:tcW w:w="1080" w:type="dxa"/>
          </w:tcPr>
          <w:p w14:paraId="66303FA4" w14:textId="77777777" w:rsidR="00B36F12" w:rsidRDefault="001E54E1">
            <w:proofErr w:type="spellStart"/>
            <w:r>
              <w:t>Presch</w:t>
            </w:r>
            <w:proofErr w:type="spellEnd"/>
            <w:r>
              <w:t>.</w:t>
            </w:r>
          </w:p>
        </w:tc>
        <w:tc>
          <w:tcPr>
            <w:tcW w:w="1080" w:type="dxa"/>
          </w:tcPr>
          <w:p w14:paraId="7F20BF0D" w14:textId="77777777" w:rsidR="00B36F12" w:rsidRDefault="001E54E1">
            <w:r>
              <w:t>School-age</w:t>
            </w:r>
          </w:p>
        </w:tc>
        <w:tc>
          <w:tcPr>
            <w:tcW w:w="1080" w:type="dxa"/>
          </w:tcPr>
          <w:p w14:paraId="0459D6E9" w14:textId="77777777" w:rsidR="00B36F12" w:rsidRDefault="001E54E1">
            <w:proofErr w:type="spellStart"/>
            <w:r>
              <w:t>Adol</w:t>
            </w:r>
            <w:proofErr w:type="spellEnd"/>
            <w:r>
              <w:t>.</w:t>
            </w:r>
          </w:p>
        </w:tc>
      </w:tr>
      <w:tr w:rsidR="00B36F12" w14:paraId="09067538" w14:textId="77777777" w:rsidTr="21486D76">
        <w:tc>
          <w:tcPr>
            <w:tcW w:w="1080" w:type="dxa"/>
          </w:tcPr>
          <w:p w14:paraId="72692951" w14:textId="77777777" w:rsidR="00B36F12" w:rsidRDefault="001E54E1">
            <w:r>
              <w:t xml:space="preserve">Neonates (0–1 </w:t>
            </w:r>
            <w:proofErr w:type="spellStart"/>
            <w:r>
              <w:t>mo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047921CC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20C2FD0F" w14:textId="77777777" w:rsidR="00B36F12" w:rsidRDefault="001E54E1">
            <w:r>
              <w:t>0.6953</w:t>
            </w:r>
          </w:p>
        </w:tc>
        <w:tc>
          <w:tcPr>
            <w:tcW w:w="1080" w:type="dxa"/>
          </w:tcPr>
          <w:p w14:paraId="7EC622F1" w14:textId="77777777" w:rsidR="00B36F12" w:rsidRDefault="001E54E1">
            <w:r>
              <w:t>0.1149</w:t>
            </w:r>
          </w:p>
        </w:tc>
        <w:tc>
          <w:tcPr>
            <w:tcW w:w="1080" w:type="dxa"/>
          </w:tcPr>
          <w:p w14:paraId="755A1218" w14:textId="77777777" w:rsidR="00B36F12" w:rsidRDefault="001E54E1">
            <w:r>
              <w:t>0.0021</w:t>
            </w:r>
          </w:p>
        </w:tc>
        <w:tc>
          <w:tcPr>
            <w:tcW w:w="1080" w:type="dxa"/>
          </w:tcPr>
          <w:p w14:paraId="07E0ECB4" w14:textId="77777777" w:rsidR="00B36F12" w:rsidRDefault="001E54E1">
            <w:r>
              <w:t>0.0003</w:t>
            </w:r>
          </w:p>
        </w:tc>
        <w:tc>
          <w:tcPr>
            <w:tcW w:w="1080" w:type="dxa"/>
          </w:tcPr>
          <w:p w14:paraId="0817A2AF" w14:textId="77777777" w:rsidR="00B36F12" w:rsidRDefault="001E54E1">
            <w:r>
              <w:t>0.0001</w:t>
            </w:r>
          </w:p>
        </w:tc>
        <w:tc>
          <w:tcPr>
            <w:tcW w:w="1080" w:type="dxa"/>
          </w:tcPr>
          <w:p w14:paraId="755CCED1" w14:textId="77777777" w:rsidR="00B36F12" w:rsidRDefault="001E54E1">
            <w:r>
              <w:t>0.0000</w:t>
            </w:r>
          </w:p>
        </w:tc>
      </w:tr>
      <w:tr w:rsidR="00B36F12" w14:paraId="761FA6DF" w14:textId="77777777" w:rsidTr="21486D76">
        <w:tc>
          <w:tcPr>
            <w:tcW w:w="1080" w:type="dxa"/>
          </w:tcPr>
          <w:p w14:paraId="6B90DFD4" w14:textId="77777777" w:rsidR="00B36F12" w:rsidRDefault="001E54E1">
            <w:r>
              <w:t xml:space="preserve">Early Infancy (1–5 </w:t>
            </w:r>
            <w:proofErr w:type="spellStart"/>
            <w:r>
              <w:t>mo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36FEB5B0" w14:textId="77777777" w:rsidR="00B36F12" w:rsidRDefault="00B36F12"/>
        </w:tc>
        <w:tc>
          <w:tcPr>
            <w:tcW w:w="1080" w:type="dxa"/>
          </w:tcPr>
          <w:p w14:paraId="324DF7E6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7AD6EF0F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3A974F84" w14:textId="77777777" w:rsidR="00B36F12" w:rsidRDefault="001E54E1">
            <w:r>
              <w:t>0.0347</w:t>
            </w:r>
          </w:p>
        </w:tc>
        <w:tc>
          <w:tcPr>
            <w:tcW w:w="1080" w:type="dxa"/>
          </w:tcPr>
          <w:p w14:paraId="5C13141A" w14:textId="77777777" w:rsidR="00B36F12" w:rsidRDefault="001E54E1">
            <w:r>
              <w:t>0.0046</w:t>
            </w:r>
          </w:p>
        </w:tc>
        <w:tc>
          <w:tcPr>
            <w:tcW w:w="1080" w:type="dxa"/>
          </w:tcPr>
          <w:p w14:paraId="63AF5BEC" w14:textId="77777777" w:rsidR="00B36F12" w:rsidRDefault="001E54E1">
            <w:r>
              <w:t>0.0016</w:t>
            </w:r>
          </w:p>
        </w:tc>
        <w:tc>
          <w:tcPr>
            <w:tcW w:w="1080" w:type="dxa"/>
          </w:tcPr>
          <w:p w14:paraId="5BEE4262" w14:textId="77777777" w:rsidR="00B36F12" w:rsidRDefault="001E54E1">
            <w:r>
              <w:t>0.0006</w:t>
            </w:r>
          </w:p>
        </w:tc>
      </w:tr>
      <w:tr w:rsidR="00B36F12" w14:paraId="3FF98B28" w14:textId="77777777" w:rsidTr="21486D76">
        <w:tc>
          <w:tcPr>
            <w:tcW w:w="1080" w:type="dxa"/>
          </w:tcPr>
          <w:p w14:paraId="13E6C56B" w14:textId="77777777" w:rsidR="00B36F12" w:rsidRDefault="001E54E1">
            <w:r>
              <w:t xml:space="preserve">Late Infancy (6–11 </w:t>
            </w:r>
            <w:proofErr w:type="spellStart"/>
            <w:r>
              <w:t>mo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30D7AA69" w14:textId="77777777" w:rsidR="00B36F12" w:rsidRDefault="00B36F12"/>
        </w:tc>
        <w:tc>
          <w:tcPr>
            <w:tcW w:w="1080" w:type="dxa"/>
          </w:tcPr>
          <w:p w14:paraId="7196D064" w14:textId="77777777" w:rsidR="00B36F12" w:rsidRDefault="00B36F12"/>
        </w:tc>
        <w:tc>
          <w:tcPr>
            <w:tcW w:w="1080" w:type="dxa"/>
          </w:tcPr>
          <w:p w14:paraId="15223D7A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3FBCFB41" w14:textId="77777777" w:rsidR="00B36F12" w:rsidRDefault="001E54E1">
            <w:r>
              <w:t>0.6953</w:t>
            </w:r>
          </w:p>
        </w:tc>
        <w:tc>
          <w:tcPr>
            <w:tcW w:w="1080" w:type="dxa"/>
          </w:tcPr>
          <w:p w14:paraId="2FF557C9" w14:textId="77777777" w:rsidR="00B36F12" w:rsidRDefault="001E54E1">
            <w:r>
              <w:t>0.0820</w:t>
            </w:r>
          </w:p>
        </w:tc>
        <w:tc>
          <w:tcPr>
            <w:tcW w:w="1080" w:type="dxa"/>
          </w:tcPr>
          <w:p w14:paraId="037D4A74" w14:textId="77777777" w:rsidR="00B36F12" w:rsidRDefault="001E54E1">
            <w:r>
              <w:t>0.0570</w:t>
            </w:r>
          </w:p>
        </w:tc>
        <w:tc>
          <w:tcPr>
            <w:tcW w:w="1080" w:type="dxa"/>
          </w:tcPr>
          <w:p w14:paraId="7392BE4C" w14:textId="77777777" w:rsidR="00B36F12" w:rsidRDefault="001E54E1">
            <w:r>
              <w:t>0.0161</w:t>
            </w:r>
          </w:p>
        </w:tc>
      </w:tr>
      <w:tr w:rsidR="00B36F12" w14:paraId="52F9A691" w14:textId="77777777" w:rsidTr="21486D76">
        <w:tc>
          <w:tcPr>
            <w:tcW w:w="1080" w:type="dxa"/>
          </w:tcPr>
          <w:p w14:paraId="512B67A8" w14:textId="77777777" w:rsidR="00B36F12" w:rsidRDefault="001E54E1">
            <w:r>
              <w:t xml:space="preserve">Toddlers (1–2 </w:t>
            </w:r>
            <w:proofErr w:type="spellStart"/>
            <w:r>
              <w:t>yr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34FF1C98" w14:textId="77777777" w:rsidR="00B36F12" w:rsidRDefault="00B36F12"/>
        </w:tc>
        <w:tc>
          <w:tcPr>
            <w:tcW w:w="1080" w:type="dxa"/>
          </w:tcPr>
          <w:p w14:paraId="6D072C0D" w14:textId="77777777" w:rsidR="00B36F12" w:rsidRDefault="00B36F12"/>
        </w:tc>
        <w:tc>
          <w:tcPr>
            <w:tcW w:w="1080" w:type="dxa"/>
          </w:tcPr>
          <w:p w14:paraId="48A21919" w14:textId="77777777" w:rsidR="00B36F12" w:rsidRDefault="00B36F12"/>
        </w:tc>
        <w:tc>
          <w:tcPr>
            <w:tcW w:w="1080" w:type="dxa"/>
          </w:tcPr>
          <w:p w14:paraId="08E7E9A5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7C598C14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6197F907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0E54FE6A" w14:textId="77777777" w:rsidR="00B36F12" w:rsidRDefault="001E54E1">
            <w:r>
              <w:t>0.8310</w:t>
            </w:r>
          </w:p>
        </w:tc>
      </w:tr>
      <w:tr w:rsidR="00B36F12" w14:paraId="7C5ADAF9" w14:textId="77777777" w:rsidTr="21486D76">
        <w:tc>
          <w:tcPr>
            <w:tcW w:w="1080" w:type="dxa"/>
          </w:tcPr>
          <w:p w14:paraId="5E4159F5" w14:textId="77777777" w:rsidR="00B36F12" w:rsidRDefault="001E54E1">
            <w:r>
              <w:t xml:space="preserve">Preschoolers (3–5 </w:t>
            </w:r>
            <w:proofErr w:type="spellStart"/>
            <w:r>
              <w:t>yr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6BD18F9B" w14:textId="77777777" w:rsidR="00B36F12" w:rsidRDefault="00B36F12"/>
        </w:tc>
        <w:tc>
          <w:tcPr>
            <w:tcW w:w="1080" w:type="dxa"/>
          </w:tcPr>
          <w:p w14:paraId="238601FE" w14:textId="77777777" w:rsidR="00B36F12" w:rsidRDefault="00B36F12"/>
        </w:tc>
        <w:tc>
          <w:tcPr>
            <w:tcW w:w="1080" w:type="dxa"/>
          </w:tcPr>
          <w:p w14:paraId="0F3CABC7" w14:textId="77777777" w:rsidR="00B36F12" w:rsidRDefault="00B36F12"/>
        </w:tc>
        <w:tc>
          <w:tcPr>
            <w:tcW w:w="1080" w:type="dxa"/>
          </w:tcPr>
          <w:p w14:paraId="5B08B5D1" w14:textId="77777777" w:rsidR="00B36F12" w:rsidRDefault="00B36F12"/>
        </w:tc>
        <w:tc>
          <w:tcPr>
            <w:tcW w:w="1080" w:type="dxa"/>
          </w:tcPr>
          <w:p w14:paraId="260F9C66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3F58B728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507CDCEF" w14:textId="77777777" w:rsidR="00B36F12" w:rsidRDefault="001E54E1">
            <w:r>
              <w:t>1.0000</w:t>
            </w:r>
          </w:p>
        </w:tc>
      </w:tr>
      <w:tr w:rsidR="00B36F12" w14:paraId="2729205E" w14:textId="77777777" w:rsidTr="21486D76">
        <w:tc>
          <w:tcPr>
            <w:tcW w:w="1080" w:type="dxa"/>
          </w:tcPr>
          <w:p w14:paraId="3EC5BCA6" w14:textId="77777777" w:rsidR="00B36F12" w:rsidRDefault="001E54E1">
            <w:r>
              <w:t xml:space="preserve">School-age (6–11 </w:t>
            </w:r>
            <w:proofErr w:type="spellStart"/>
            <w:r>
              <w:t>yr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16DEB4AB" w14:textId="77777777" w:rsidR="00B36F12" w:rsidRDefault="00B36F12"/>
        </w:tc>
        <w:tc>
          <w:tcPr>
            <w:tcW w:w="1080" w:type="dxa"/>
          </w:tcPr>
          <w:p w14:paraId="0AD9C6F4" w14:textId="77777777" w:rsidR="00B36F12" w:rsidRDefault="00B36F12"/>
        </w:tc>
        <w:tc>
          <w:tcPr>
            <w:tcW w:w="1080" w:type="dxa"/>
          </w:tcPr>
          <w:p w14:paraId="4B1F511A" w14:textId="77777777" w:rsidR="00B36F12" w:rsidRDefault="00B36F12"/>
        </w:tc>
        <w:tc>
          <w:tcPr>
            <w:tcW w:w="1080" w:type="dxa"/>
          </w:tcPr>
          <w:p w14:paraId="65F9C3DC" w14:textId="77777777" w:rsidR="00B36F12" w:rsidRDefault="00B36F12"/>
        </w:tc>
        <w:tc>
          <w:tcPr>
            <w:tcW w:w="1080" w:type="dxa"/>
          </w:tcPr>
          <w:p w14:paraId="5023141B" w14:textId="77777777" w:rsidR="00B36F12" w:rsidRDefault="00B36F12"/>
        </w:tc>
        <w:tc>
          <w:tcPr>
            <w:tcW w:w="1080" w:type="dxa"/>
          </w:tcPr>
          <w:p w14:paraId="10521DB8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1B1F730F" w14:textId="77777777" w:rsidR="00B36F12" w:rsidRDefault="001E54E1">
            <w:r>
              <w:t>1.0000</w:t>
            </w:r>
          </w:p>
        </w:tc>
      </w:tr>
      <w:tr w:rsidR="00B36F12" w14:paraId="411224A6" w14:textId="77777777" w:rsidTr="21486D76">
        <w:tc>
          <w:tcPr>
            <w:tcW w:w="1080" w:type="dxa"/>
          </w:tcPr>
          <w:p w14:paraId="0122F0F1" w14:textId="77777777" w:rsidR="00B36F12" w:rsidRDefault="001E54E1">
            <w:r>
              <w:t xml:space="preserve">Adolescents (12–17 </w:t>
            </w:r>
            <w:proofErr w:type="spellStart"/>
            <w:r>
              <w:t>yr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1F3B1409" w14:textId="77777777" w:rsidR="00B36F12" w:rsidRDefault="00B36F12"/>
        </w:tc>
        <w:tc>
          <w:tcPr>
            <w:tcW w:w="1080" w:type="dxa"/>
          </w:tcPr>
          <w:p w14:paraId="562C75D1" w14:textId="77777777" w:rsidR="00B36F12" w:rsidRDefault="00B36F12"/>
        </w:tc>
        <w:tc>
          <w:tcPr>
            <w:tcW w:w="1080" w:type="dxa"/>
          </w:tcPr>
          <w:p w14:paraId="664355AD" w14:textId="77777777" w:rsidR="00B36F12" w:rsidRDefault="00B36F12"/>
        </w:tc>
        <w:tc>
          <w:tcPr>
            <w:tcW w:w="1080" w:type="dxa"/>
          </w:tcPr>
          <w:p w14:paraId="1A965116" w14:textId="77777777" w:rsidR="00B36F12" w:rsidRDefault="00B36F12"/>
        </w:tc>
        <w:tc>
          <w:tcPr>
            <w:tcW w:w="1080" w:type="dxa"/>
          </w:tcPr>
          <w:p w14:paraId="7DF4E37C" w14:textId="77777777" w:rsidR="00B36F12" w:rsidRDefault="00B36F12"/>
        </w:tc>
        <w:tc>
          <w:tcPr>
            <w:tcW w:w="1080" w:type="dxa"/>
          </w:tcPr>
          <w:p w14:paraId="44FB30F8" w14:textId="77777777" w:rsidR="00B36F12" w:rsidRDefault="00B36F12"/>
        </w:tc>
        <w:tc>
          <w:tcPr>
            <w:tcW w:w="1080" w:type="dxa"/>
          </w:tcPr>
          <w:p w14:paraId="1A38975B" w14:textId="77777777" w:rsidR="00B36F12" w:rsidRDefault="001E54E1">
            <w:r>
              <w:t>1.0000</w:t>
            </w:r>
          </w:p>
        </w:tc>
      </w:tr>
    </w:tbl>
    <w:p w14:paraId="1DA6542E" w14:textId="77777777" w:rsidR="00B36F12" w:rsidRDefault="00B36F12"/>
    <w:p w14:paraId="095D7B7F" w14:textId="77777777" w:rsidR="00B36F12" w:rsidRDefault="21486D76" w:rsidP="21486D76">
      <w:pPr>
        <w:rPr>
          <w:b/>
          <w:bCs/>
        </w:rPr>
      </w:pPr>
      <w:r w:rsidRPr="21486D76">
        <w:rPr>
          <w:b/>
          <w:bCs/>
        </w:rPr>
        <w:t>S5 Table. Post-hoc Dunn’s test (Holm-adjusted p-values) for PE1 (Persistence Entropy). Kruskal–Wallis p = 0.0008</w:t>
      </w:r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439"/>
        <w:gridCol w:w="1097"/>
        <w:gridCol w:w="1046"/>
        <w:gridCol w:w="1046"/>
        <w:gridCol w:w="1077"/>
        <w:gridCol w:w="1051"/>
        <w:gridCol w:w="1053"/>
        <w:gridCol w:w="1047"/>
      </w:tblGrid>
      <w:tr w:rsidR="00B36F12" w14:paraId="7940E716" w14:textId="77777777" w:rsidTr="21486D76">
        <w:tc>
          <w:tcPr>
            <w:tcW w:w="1080" w:type="dxa"/>
          </w:tcPr>
          <w:p w14:paraId="3041E394" w14:textId="77777777" w:rsidR="00B36F12" w:rsidRDefault="00B36F12"/>
        </w:tc>
        <w:tc>
          <w:tcPr>
            <w:tcW w:w="1080" w:type="dxa"/>
          </w:tcPr>
          <w:p w14:paraId="08C71ED8" w14:textId="77777777" w:rsidR="00B36F12" w:rsidRDefault="001E54E1">
            <w:r>
              <w:t>Neonates</w:t>
            </w:r>
          </w:p>
        </w:tc>
        <w:tc>
          <w:tcPr>
            <w:tcW w:w="1080" w:type="dxa"/>
          </w:tcPr>
          <w:p w14:paraId="69D46CFE" w14:textId="77777777" w:rsidR="00B36F12" w:rsidRDefault="001E54E1">
            <w:r>
              <w:t>Early Inf.</w:t>
            </w:r>
          </w:p>
        </w:tc>
        <w:tc>
          <w:tcPr>
            <w:tcW w:w="1080" w:type="dxa"/>
          </w:tcPr>
          <w:p w14:paraId="1864DB74" w14:textId="77777777" w:rsidR="00B36F12" w:rsidRDefault="001E54E1">
            <w:r>
              <w:t>Late Inf.</w:t>
            </w:r>
          </w:p>
        </w:tc>
        <w:tc>
          <w:tcPr>
            <w:tcW w:w="1080" w:type="dxa"/>
          </w:tcPr>
          <w:p w14:paraId="70AB7AA8" w14:textId="77777777" w:rsidR="00B36F12" w:rsidRDefault="001E54E1">
            <w:r>
              <w:t>Toddlers</w:t>
            </w:r>
          </w:p>
        </w:tc>
        <w:tc>
          <w:tcPr>
            <w:tcW w:w="1080" w:type="dxa"/>
          </w:tcPr>
          <w:p w14:paraId="3B09FF6C" w14:textId="77777777" w:rsidR="00B36F12" w:rsidRDefault="001E54E1">
            <w:proofErr w:type="spellStart"/>
            <w:r>
              <w:t>Presch</w:t>
            </w:r>
            <w:proofErr w:type="spellEnd"/>
            <w:r>
              <w:t>.</w:t>
            </w:r>
          </w:p>
        </w:tc>
        <w:tc>
          <w:tcPr>
            <w:tcW w:w="1080" w:type="dxa"/>
          </w:tcPr>
          <w:p w14:paraId="461713B6" w14:textId="77777777" w:rsidR="00B36F12" w:rsidRDefault="001E54E1">
            <w:r>
              <w:t>School-age</w:t>
            </w:r>
          </w:p>
        </w:tc>
        <w:tc>
          <w:tcPr>
            <w:tcW w:w="1080" w:type="dxa"/>
          </w:tcPr>
          <w:p w14:paraId="6BFAE678" w14:textId="77777777" w:rsidR="00B36F12" w:rsidRDefault="001E54E1">
            <w:proofErr w:type="spellStart"/>
            <w:r>
              <w:t>Adol</w:t>
            </w:r>
            <w:proofErr w:type="spellEnd"/>
            <w:r>
              <w:t>.</w:t>
            </w:r>
          </w:p>
        </w:tc>
      </w:tr>
      <w:tr w:rsidR="00B36F12" w14:paraId="1FBB96A3" w14:textId="77777777" w:rsidTr="21486D76">
        <w:tc>
          <w:tcPr>
            <w:tcW w:w="1080" w:type="dxa"/>
          </w:tcPr>
          <w:p w14:paraId="39A47E23" w14:textId="77777777" w:rsidR="00B36F12" w:rsidRDefault="001E54E1">
            <w:r>
              <w:t xml:space="preserve">Neonates (0–1 </w:t>
            </w:r>
            <w:proofErr w:type="spellStart"/>
            <w:r>
              <w:t>mo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6001D590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15CB1ACA" w14:textId="77777777" w:rsidR="00B36F12" w:rsidRDefault="001E54E1">
            <w:r>
              <w:t>0.6255</w:t>
            </w:r>
          </w:p>
        </w:tc>
        <w:tc>
          <w:tcPr>
            <w:tcW w:w="1080" w:type="dxa"/>
          </w:tcPr>
          <w:p w14:paraId="79894BDD" w14:textId="77777777" w:rsidR="00B36F12" w:rsidRDefault="001E54E1">
            <w:r>
              <w:t>0.0972</w:t>
            </w:r>
          </w:p>
        </w:tc>
        <w:tc>
          <w:tcPr>
            <w:tcW w:w="1080" w:type="dxa"/>
          </w:tcPr>
          <w:p w14:paraId="34764803" w14:textId="77777777" w:rsidR="00B36F12" w:rsidRDefault="001E54E1">
            <w:r>
              <w:t>0.0053</w:t>
            </w:r>
          </w:p>
        </w:tc>
        <w:tc>
          <w:tcPr>
            <w:tcW w:w="1080" w:type="dxa"/>
          </w:tcPr>
          <w:p w14:paraId="29A0C21A" w14:textId="77777777" w:rsidR="00B36F12" w:rsidRDefault="001E54E1">
            <w:r>
              <w:t>0.0022</w:t>
            </w:r>
          </w:p>
        </w:tc>
        <w:tc>
          <w:tcPr>
            <w:tcW w:w="1080" w:type="dxa"/>
          </w:tcPr>
          <w:p w14:paraId="00BE75A7" w14:textId="77777777" w:rsidR="00B36F12" w:rsidRDefault="001E54E1">
            <w:r>
              <w:t>0.0389</w:t>
            </w:r>
          </w:p>
        </w:tc>
        <w:tc>
          <w:tcPr>
            <w:tcW w:w="1080" w:type="dxa"/>
          </w:tcPr>
          <w:p w14:paraId="4B0D219B" w14:textId="77777777" w:rsidR="00B36F12" w:rsidRDefault="001E54E1">
            <w:r>
              <w:t>0.2842</w:t>
            </w:r>
          </w:p>
        </w:tc>
      </w:tr>
      <w:tr w:rsidR="00B36F12" w14:paraId="67EA81C2" w14:textId="77777777" w:rsidTr="21486D76">
        <w:tc>
          <w:tcPr>
            <w:tcW w:w="1080" w:type="dxa"/>
          </w:tcPr>
          <w:p w14:paraId="214D527B" w14:textId="77777777" w:rsidR="00B36F12" w:rsidRDefault="001E54E1">
            <w:r>
              <w:t xml:space="preserve">Early Infancy (1–5 </w:t>
            </w:r>
            <w:proofErr w:type="spellStart"/>
            <w:r>
              <w:t>mo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722B00AE" w14:textId="77777777" w:rsidR="00B36F12" w:rsidRDefault="00B36F12"/>
        </w:tc>
        <w:tc>
          <w:tcPr>
            <w:tcW w:w="1080" w:type="dxa"/>
          </w:tcPr>
          <w:p w14:paraId="16D85550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29C12216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5AD12203" w14:textId="77777777" w:rsidR="00B36F12" w:rsidRDefault="001E54E1">
            <w:r>
              <w:t>0.2481</w:t>
            </w:r>
          </w:p>
        </w:tc>
        <w:tc>
          <w:tcPr>
            <w:tcW w:w="1080" w:type="dxa"/>
          </w:tcPr>
          <w:p w14:paraId="0F3039AA" w14:textId="77777777" w:rsidR="00B36F12" w:rsidRDefault="001E54E1">
            <w:r>
              <w:t>0.1033</w:t>
            </w:r>
          </w:p>
        </w:tc>
        <w:tc>
          <w:tcPr>
            <w:tcW w:w="1080" w:type="dxa"/>
          </w:tcPr>
          <w:p w14:paraId="00CC062A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505B44A7" w14:textId="77777777" w:rsidR="00B36F12" w:rsidRDefault="001E54E1">
            <w:r>
              <w:t>1.0000</w:t>
            </w:r>
          </w:p>
        </w:tc>
      </w:tr>
      <w:tr w:rsidR="00B36F12" w14:paraId="4A69AD10" w14:textId="77777777" w:rsidTr="21486D76">
        <w:tc>
          <w:tcPr>
            <w:tcW w:w="1080" w:type="dxa"/>
          </w:tcPr>
          <w:p w14:paraId="1DD78C45" w14:textId="77777777" w:rsidR="00B36F12" w:rsidRDefault="001E54E1">
            <w:r>
              <w:t xml:space="preserve">Late Infancy </w:t>
            </w:r>
            <w:r>
              <w:lastRenderedPageBreak/>
              <w:t xml:space="preserve">(6–11 </w:t>
            </w:r>
            <w:proofErr w:type="spellStart"/>
            <w:r>
              <w:t>mo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42C6D796" w14:textId="77777777" w:rsidR="00B36F12" w:rsidRDefault="00B36F12"/>
        </w:tc>
        <w:tc>
          <w:tcPr>
            <w:tcW w:w="1080" w:type="dxa"/>
          </w:tcPr>
          <w:p w14:paraId="6E1831B3" w14:textId="77777777" w:rsidR="00B36F12" w:rsidRDefault="00B36F12"/>
        </w:tc>
        <w:tc>
          <w:tcPr>
            <w:tcW w:w="1080" w:type="dxa"/>
          </w:tcPr>
          <w:p w14:paraId="44433D07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779BFF4F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68C318A0" w14:textId="77777777" w:rsidR="00B36F12" w:rsidRDefault="001E54E1">
            <w:r>
              <w:t>0.8984</w:t>
            </w:r>
          </w:p>
        </w:tc>
        <w:tc>
          <w:tcPr>
            <w:tcW w:w="1080" w:type="dxa"/>
          </w:tcPr>
          <w:p w14:paraId="2BDC910A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41303F5F" w14:textId="77777777" w:rsidR="00B36F12" w:rsidRDefault="001E54E1">
            <w:r>
              <w:t>1.0000</w:t>
            </w:r>
          </w:p>
        </w:tc>
      </w:tr>
      <w:tr w:rsidR="00B36F12" w14:paraId="1730B3DA" w14:textId="77777777" w:rsidTr="21486D76">
        <w:tc>
          <w:tcPr>
            <w:tcW w:w="1080" w:type="dxa"/>
          </w:tcPr>
          <w:p w14:paraId="48BECFEB" w14:textId="77777777" w:rsidR="00B36F12" w:rsidRDefault="001E54E1">
            <w:r>
              <w:t xml:space="preserve">Toddlers (1–2 </w:t>
            </w:r>
            <w:proofErr w:type="spellStart"/>
            <w:r>
              <w:t>yr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54E11D2A" w14:textId="77777777" w:rsidR="00B36F12" w:rsidRDefault="00B36F12"/>
        </w:tc>
        <w:tc>
          <w:tcPr>
            <w:tcW w:w="1080" w:type="dxa"/>
          </w:tcPr>
          <w:p w14:paraId="31126E5D" w14:textId="77777777" w:rsidR="00B36F12" w:rsidRDefault="00B36F12"/>
        </w:tc>
        <w:tc>
          <w:tcPr>
            <w:tcW w:w="1080" w:type="dxa"/>
          </w:tcPr>
          <w:p w14:paraId="2DE403A5" w14:textId="77777777" w:rsidR="00B36F12" w:rsidRDefault="00B36F12"/>
        </w:tc>
        <w:tc>
          <w:tcPr>
            <w:tcW w:w="1080" w:type="dxa"/>
          </w:tcPr>
          <w:p w14:paraId="444304C8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467ACDE4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5229BCDE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06ECFC83" w14:textId="77777777" w:rsidR="00B36F12" w:rsidRDefault="001E54E1">
            <w:r>
              <w:t>1.0000</w:t>
            </w:r>
          </w:p>
        </w:tc>
      </w:tr>
      <w:tr w:rsidR="00B36F12" w14:paraId="2B7C8B53" w14:textId="77777777" w:rsidTr="21486D76">
        <w:tc>
          <w:tcPr>
            <w:tcW w:w="1080" w:type="dxa"/>
          </w:tcPr>
          <w:p w14:paraId="7FB24AAE" w14:textId="77777777" w:rsidR="00B36F12" w:rsidRDefault="001E54E1">
            <w:r>
              <w:t xml:space="preserve">Preschoolers (3–5 </w:t>
            </w:r>
            <w:proofErr w:type="spellStart"/>
            <w:r>
              <w:t>yr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62431CDC" w14:textId="77777777" w:rsidR="00B36F12" w:rsidRDefault="00B36F12"/>
        </w:tc>
        <w:tc>
          <w:tcPr>
            <w:tcW w:w="1080" w:type="dxa"/>
          </w:tcPr>
          <w:p w14:paraId="49E398E2" w14:textId="77777777" w:rsidR="00B36F12" w:rsidRDefault="00B36F12"/>
        </w:tc>
        <w:tc>
          <w:tcPr>
            <w:tcW w:w="1080" w:type="dxa"/>
          </w:tcPr>
          <w:p w14:paraId="16287F21" w14:textId="77777777" w:rsidR="00B36F12" w:rsidRDefault="00B36F12"/>
        </w:tc>
        <w:tc>
          <w:tcPr>
            <w:tcW w:w="1080" w:type="dxa"/>
          </w:tcPr>
          <w:p w14:paraId="5BE93A62" w14:textId="77777777" w:rsidR="00B36F12" w:rsidRDefault="00B36F12"/>
        </w:tc>
        <w:tc>
          <w:tcPr>
            <w:tcW w:w="1080" w:type="dxa"/>
          </w:tcPr>
          <w:p w14:paraId="3817D352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59532138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094724E7" w14:textId="77777777" w:rsidR="00B36F12" w:rsidRDefault="001E54E1">
            <w:r>
              <w:t>1.0000</w:t>
            </w:r>
          </w:p>
        </w:tc>
      </w:tr>
      <w:tr w:rsidR="00B36F12" w14:paraId="7FE2E81B" w14:textId="77777777" w:rsidTr="21486D76">
        <w:tc>
          <w:tcPr>
            <w:tcW w:w="1080" w:type="dxa"/>
          </w:tcPr>
          <w:p w14:paraId="63E987FD" w14:textId="77777777" w:rsidR="00B36F12" w:rsidRDefault="001E54E1">
            <w:r>
              <w:t xml:space="preserve">School-age (6–11 </w:t>
            </w:r>
            <w:proofErr w:type="spellStart"/>
            <w:r>
              <w:t>yr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384BA73E" w14:textId="77777777" w:rsidR="00B36F12" w:rsidRDefault="00B36F12"/>
        </w:tc>
        <w:tc>
          <w:tcPr>
            <w:tcW w:w="1080" w:type="dxa"/>
          </w:tcPr>
          <w:p w14:paraId="34B3F2EB" w14:textId="77777777" w:rsidR="00B36F12" w:rsidRDefault="00B36F12"/>
        </w:tc>
        <w:tc>
          <w:tcPr>
            <w:tcW w:w="1080" w:type="dxa"/>
          </w:tcPr>
          <w:p w14:paraId="7D34F5C7" w14:textId="77777777" w:rsidR="00B36F12" w:rsidRDefault="00B36F12"/>
        </w:tc>
        <w:tc>
          <w:tcPr>
            <w:tcW w:w="1080" w:type="dxa"/>
          </w:tcPr>
          <w:p w14:paraId="0B4020A7" w14:textId="77777777" w:rsidR="00B36F12" w:rsidRDefault="00B36F12"/>
        </w:tc>
        <w:tc>
          <w:tcPr>
            <w:tcW w:w="1080" w:type="dxa"/>
          </w:tcPr>
          <w:p w14:paraId="1D7B270A" w14:textId="77777777" w:rsidR="00B36F12" w:rsidRDefault="00B36F12"/>
        </w:tc>
        <w:tc>
          <w:tcPr>
            <w:tcW w:w="1080" w:type="dxa"/>
          </w:tcPr>
          <w:p w14:paraId="2D7F0280" w14:textId="77777777" w:rsidR="00B36F12" w:rsidRDefault="001E54E1">
            <w:r>
              <w:t>1.0000</w:t>
            </w:r>
          </w:p>
        </w:tc>
        <w:tc>
          <w:tcPr>
            <w:tcW w:w="1080" w:type="dxa"/>
          </w:tcPr>
          <w:p w14:paraId="1A53EB78" w14:textId="77777777" w:rsidR="00B36F12" w:rsidRDefault="001E54E1">
            <w:r>
              <w:t>1.0000</w:t>
            </w:r>
          </w:p>
        </w:tc>
      </w:tr>
      <w:tr w:rsidR="00B36F12" w14:paraId="0648D071" w14:textId="77777777" w:rsidTr="21486D76">
        <w:tc>
          <w:tcPr>
            <w:tcW w:w="1080" w:type="dxa"/>
          </w:tcPr>
          <w:p w14:paraId="67EE5E02" w14:textId="77777777" w:rsidR="00B36F12" w:rsidRDefault="001E54E1">
            <w:r>
              <w:t xml:space="preserve">Adolescents (12–17 </w:t>
            </w:r>
            <w:proofErr w:type="spellStart"/>
            <w:r>
              <w:t>yr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4F904CB7" w14:textId="77777777" w:rsidR="00B36F12" w:rsidRDefault="00B36F12"/>
        </w:tc>
        <w:tc>
          <w:tcPr>
            <w:tcW w:w="1080" w:type="dxa"/>
          </w:tcPr>
          <w:p w14:paraId="06971CD3" w14:textId="77777777" w:rsidR="00B36F12" w:rsidRDefault="00B36F12"/>
        </w:tc>
        <w:tc>
          <w:tcPr>
            <w:tcW w:w="1080" w:type="dxa"/>
          </w:tcPr>
          <w:p w14:paraId="2A1F701D" w14:textId="77777777" w:rsidR="00B36F12" w:rsidRDefault="00B36F12"/>
        </w:tc>
        <w:tc>
          <w:tcPr>
            <w:tcW w:w="1080" w:type="dxa"/>
          </w:tcPr>
          <w:p w14:paraId="03EFCA41" w14:textId="77777777" w:rsidR="00B36F12" w:rsidRDefault="00B36F12"/>
        </w:tc>
        <w:tc>
          <w:tcPr>
            <w:tcW w:w="1080" w:type="dxa"/>
          </w:tcPr>
          <w:p w14:paraId="5F96A722" w14:textId="77777777" w:rsidR="00B36F12" w:rsidRDefault="00B36F12"/>
        </w:tc>
        <w:tc>
          <w:tcPr>
            <w:tcW w:w="1080" w:type="dxa"/>
          </w:tcPr>
          <w:p w14:paraId="5B95CD12" w14:textId="77777777" w:rsidR="00B36F12" w:rsidRDefault="00B36F12"/>
        </w:tc>
        <w:tc>
          <w:tcPr>
            <w:tcW w:w="1080" w:type="dxa"/>
          </w:tcPr>
          <w:p w14:paraId="09722869" w14:textId="77777777" w:rsidR="00B36F12" w:rsidRDefault="001E54E1">
            <w:r>
              <w:t>1.0000</w:t>
            </w:r>
          </w:p>
        </w:tc>
      </w:tr>
    </w:tbl>
    <w:p w14:paraId="5220BBB2" w14:textId="77777777" w:rsidR="00B36F12" w:rsidRDefault="00B36F12"/>
    <w:sectPr w:rsidR="00B36F1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E54E1"/>
    <w:rsid w:val="0029639D"/>
    <w:rsid w:val="00326F90"/>
    <w:rsid w:val="0082D15F"/>
    <w:rsid w:val="00AA1D8D"/>
    <w:rsid w:val="00B36F12"/>
    <w:rsid w:val="00B47730"/>
    <w:rsid w:val="00CB0664"/>
    <w:rsid w:val="00FC693F"/>
    <w:rsid w:val="14672B05"/>
    <w:rsid w:val="21486D76"/>
    <w:rsid w:val="44B20E54"/>
    <w:rsid w:val="467D05AC"/>
    <w:rsid w:val="481158CF"/>
    <w:rsid w:val="57C8E111"/>
    <w:rsid w:val="58CC60D4"/>
    <w:rsid w:val="596C5390"/>
    <w:rsid w:val="6F54D792"/>
    <w:rsid w:val="78624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062061"/>
  <w14:defaultImageDpi w14:val="300"/>
  <w15:docId w15:val="{986FAC66-ECD0-4EDF-92D5-5A9025E2E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6</Words>
  <Characters>2454</Characters>
  <Application>Microsoft Office Word</Application>
  <DocSecurity>0</DocSecurity>
  <Lines>20</Lines>
  <Paragraphs>5</Paragraphs>
  <ScaleCrop>false</ScaleCrop>
  <Manager/>
  <Company/>
  <LinksUpToDate>false</LinksUpToDate>
  <CharactersWithSpaces>28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dy Domínguez</cp:lastModifiedBy>
  <cp:revision>3</cp:revision>
  <dcterms:created xsi:type="dcterms:W3CDTF">2013-12-23T23:15:00Z</dcterms:created>
  <dcterms:modified xsi:type="dcterms:W3CDTF">2025-10-09T21:15:00Z</dcterms:modified>
  <cp:category/>
</cp:coreProperties>
</file>